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56D0E" w14:textId="5A5DACC5" w:rsidR="009832B7" w:rsidRPr="00980C5E" w:rsidRDefault="00980C5E">
      <w:pPr>
        <w:pStyle w:val="MQTableTitle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Appendix 2: Code system</w:t>
      </w:r>
      <w:r w:rsidR="00BE1262">
        <w:rPr>
          <w:rFonts w:asciiTheme="minorHAnsi" w:hAnsiTheme="minorHAnsi" w:cstheme="minorHAnsi"/>
          <w:sz w:val="20"/>
          <w:szCs w:val="20"/>
        </w:rPr>
        <w:t xml:space="preserve"> and coding frequency</w:t>
      </w:r>
      <w:r>
        <w:rPr>
          <w:rFonts w:asciiTheme="minorHAnsi" w:hAnsiTheme="minorHAnsi" w:cstheme="minorHAnsi"/>
          <w:sz w:val="20"/>
          <w:szCs w:val="20"/>
        </w:rPr>
        <w:t xml:space="preserve"> (substantive only)</w:t>
      </w:r>
    </w:p>
    <w:tbl>
      <w:tblPr>
        <w:tblW w:w="15138" w:type="dxa"/>
        <w:tblBorders>
          <w:insideH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3041"/>
        <w:gridCol w:w="2097"/>
      </w:tblGrid>
      <w:tr w:rsidR="009832B7" w:rsidRPr="00980C5E" w14:paraId="3C81B97D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59511" w14:textId="54DACE78" w:rsidR="009832B7" w:rsidRPr="00980C5E" w:rsidRDefault="00DD273B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SUBSTANTIVE CODE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548511" w14:textId="6A3197C4" w:rsidR="009832B7" w:rsidRPr="00980C5E" w:rsidRDefault="00037C0A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CODING </w:t>
            </w:r>
            <w:r w:rsidR="00DD273B" w:rsidRPr="00980C5E"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FREQUENCY</w:t>
            </w:r>
          </w:p>
        </w:tc>
      </w:tr>
      <w:tr w:rsidR="009832B7" w:rsidRPr="00980C5E" w14:paraId="17702E7D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5B7F2340" w14:textId="588CBFD4" w:rsidR="009832B7" w:rsidRPr="0036333E" w:rsidRDefault="00DD273B" w:rsidP="00CF2AA7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6333E"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V1. LEGITIMACY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826AB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</w:tr>
      <w:tr w:rsidR="009832B7" w:rsidRPr="00980C5E" w14:paraId="79FE4E76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45B42603" w14:textId="447C11B9" w:rsidR="009832B7" w:rsidRPr="00980C5E" w:rsidRDefault="00980C5E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1. 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Decisions should be legit because NHS is </w:t>
            </w:r>
            <w:r w:rsidR="00037C0A"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publicly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 funded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30833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23839AA0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2C14FF14" w14:textId="3F712CB5" w:rsidR="009832B7" w:rsidRPr="00980C5E" w:rsidRDefault="00980C5E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2. 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Decisions should be legit because they have significant impact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A5FA2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0772CD87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0ACFBEA0" w14:textId="315678D6" w:rsidR="009832B7" w:rsidRPr="00980C5E" w:rsidRDefault="00980C5E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3. 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Legitimacy requires that NICE be accountable for its decision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D0B313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</w:tr>
      <w:tr w:rsidR="009832B7" w:rsidRPr="00980C5E" w14:paraId="02D401D8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5A435D8D" w14:textId="5D667A5D" w:rsidR="009832B7" w:rsidRPr="00980C5E" w:rsidRDefault="00980C5E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4  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Legitimacy requires opportunities for participation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68DC30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</w:tr>
      <w:tr w:rsidR="009832B7" w:rsidRPr="00980C5E" w14:paraId="720DCB94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1A577E3C" w14:textId="289A5288" w:rsidR="009832B7" w:rsidRPr="00980C5E" w:rsidRDefault="00980C5E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5. 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Legitimacy requires adoption of a pluralistic approach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27135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 w:rsidR="009832B7" w:rsidRPr="00980C5E" w14:paraId="7647C213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1647D7FE" w14:textId="59478A87" w:rsidR="009832B7" w:rsidRPr="00980C5E" w:rsidRDefault="00980C5E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6. 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Legitimacy requires that public views be </w:t>
            </w:r>
            <w:proofErr w:type="gramStart"/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taken into account</w:t>
            </w:r>
            <w:proofErr w:type="gramEnd"/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35DC0D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2F530009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39ED4D90" w14:textId="25CF3408" w:rsidR="009832B7" w:rsidRPr="00980C5E" w:rsidRDefault="00980C5E" w:rsidP="00CF2AA7">
            <w:pPr>
              <w:spacing w:after="0" w:line="240" w:lineRule="auto"/>
              <w:ind w:left="441" w:firstLine="429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. 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Normative principles informed by Citizens Council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54E20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3785394B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1E352E04" w14:textId="19CCC15B" w:rsidR="009832B7" w:rsidRPr="00980C5E" w:rsidRDefault="00980C5E" w:rsidP="00CF2AA7">
            <w:pPr>
              <w:spacing w:after="0" w:line="240" w:lineRule="auto"/>
              <w:ind w:left="445" w:firstLine="425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2. 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Topic selection: topics should be of importance to stakeholder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313A2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</w:tr>
      <w:tr w:rsidR="009832B7" w:rsidRPr="00980C5E" w14:paraId="72497A2D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CF3CD70" w14:textId="3F01FD49" w:rsidR="009832B7" w:rsidRPr="0036333E" w:rsidRDefault="00DD273B" w:rsidP="00CF2AA7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6333E"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V2. HEALTH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1CF757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9832B7" w:rsidRPr="00980C5E" w14:paraId="4B3CA8DB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07E10BAF" w14:textId="4654AB84" w:rsidR="009832B7" w:rsidRPr="00980C5E" w:rsidRDefault="00980C5E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7. 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Primary responsibility is to deliver health via NHS resource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89F9AF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 w:rsidR="009832B7" w:rsidRPr="00980C5E" w14:paraId="14605D9F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7126C42E" w14:textId="20038222" w:rsidR="009832B7" w:rsidRPr="00980C5E" w:rsidRDefault="00980C5E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8. 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Decisions should promote the health of the population as a whol</w:t>
            </w: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e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4104C1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</w:tr>
      <w:tr w:rsidR="009832B7" w:rsidRPr="00980C5E" w14:paraId="2D9C87C6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4FF459D4" w14:textId="4E5AB259" w:rsidR="009832B7" w:rsidRPr="00980C5E" w:rsidRDefault="00980C5E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9. 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Decisions should take account of health benefits and harm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26F547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</w:tr>
      <w:tr w:rsidR="009832B7" w:rsidRPr="00980C5E" w14:paraId="7554E764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69118ED2" w14:textId="7DF76F5E" w:rsidR="009832B7" w:rsidRPr="00980C5E" w:rsidRDefault="00980C5E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10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Decisions should support the provision of high</w:t>
            </w: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-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quality care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0EA99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</w:tr>
      <w:tr w:rsidR="009832B7" w:rsidRPr="00980C5E" w14:paraId="19789B8F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080" w:type="dxa"/>
              <w:bottom w:w="80" w:type="dxa"/>
              <w:right w:w="80" w:type="dxa"/>
            </w:tcMar>
          </w:tcPr>
          <w:p w14:paraId="553DD22D" w14:textId="05062DFE" w:rsidR="009832B7" w:rsidRPr="00980C5E" w:rsidRDefault="00980C5E" w:rsidP="00CF2AA7">
            <w:pPr>
              <w:spacing w:after="0" w:line="240" w:lineRule="auto"/>
              <w:ind w:firstLine="466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3.  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Topic selection criterion: Answers relevant clinical questions 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B4E316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178C6051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080" w:type="dxa"/>
              <w:bottom w:w="80" w:type="dxa"/>
              <w:right w:w="80" w:type="dxa"/>
            </w:tcMar>
          </w:tcPr>
          <w:p w14:paraId="42F48B40" w14:textId="020ABBE6" w:rsidR="009832B7" w:rsidRPr="00980C5E" w:rsidRDefault="00980C5E" w:rsidP="00CF2AA7">
            <w:pPr>
              <w:spacing w:after="0" w:line="240" w:lineRule="auto"/>
              <w:ind w:firstLine="466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4.  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Topic selection criterion: No existing NICE guidance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8EE8F9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324FA67F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080" w:type="dxa"/>
              <w:bottom w:w="80" w:type="dxa"/>
              <w:right w:w="80" w:type="dxa"/>
            </w:tcMar>
          </w:tcPr>
          <w:p w14:paraId="7F57BE51" w14:textId="085A775C" w:rsidR="009832B7" w:rsidRPr="00980C5E" w:rsidRDefault="00980C5E" w:rsidP="00CF2AA7">
            <w:pPr>
              <w:spacing w:after="0" w:line="240" w:lineRule="auto"/>
              <w:ind w:firstLine="466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5.  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Topic selection criterion: Not accepted based on other guidance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2D20C9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26BC1CCD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080" w:type="dxa"/>
              <w:bottom w:w="80" w:type="dxa"/>
              <w:right w:w="80" w:type="dxa"/>
            </w:tcMar>
          </w:tcPr>
          <w:p w14:paraId="34B32A0F" w14:textId="74E5CE44" w:rsidR="009832B7" w:rsidRPr="00980C5E" w:rsidRDefault="00980C5E" w:rsidP="00CF2AA7">
            <w:pPr>
              <w:spacing w:after="0" w:line="240" w:lineRule="auto"/>
              <w:ind w:firstLine="466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6.  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Topic selection criterion: Not covered by other bodie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6145B5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7CD851D6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080" w:type="dxa"/>
              <w:bottom w:w="80" w:type="dxa"/>
              <w:right w:w="80" w:type="dxa"/>
            </w:tcMar>
          </w:tcPr>
          <w:p w14:paraId="19A9BB78" w14:textId="5915D296" w:rsidR="009832B7" w:rsidRPr="00980C5E" w:rsidRDefault="00980C5E" w:rsidP="00CF2AA7">
            <w:pPr>
              <w:spacing w:after="0" w:line="240" w:lineRule="auto"/>
              <w:ind w:firstLine="466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lastRenderedPageBreak/>
              <w:t xml:space="preserve">S7.  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Topic selection consideration: impact on population health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8999A7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 w:rsidR="009832B7" w:rsidRPr="00980C5E" w14:paraId="327BB65D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080" w:type="dxa"/>
              <w:bottom w:w="80" w:type="dxa"/>
              <w:right w:w="80" w:type="dxa"/>
            </w:tcMar>
          </w:tcPr>
          <w:p w14:paraId="11C88B76" w14:textId="3BFBF253" w:rsidR="009832B7" w:rsidRPr="00980C5E" w:rsidRDefault="00980C5E" w:rsidP="00CF2AA7">
            <w:pPr>
              <w:spacing w:after="0" w:line="240" w:lineRule="auto"/>
              <w:ind w:firstLine="466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8.  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Topic selection consideration: Need for consensus view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9AE623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 w:rsidR="009832B7" w:rsidRPr="00980C5E" w14:paraId="13A68729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080" w:type="dxa"/>
              <w:bottom w:w="80" w:type="dxa"/>
              <w:right w:w="80" w:type="dxa"/>
            </w:tcMar>
          </w:tcPr>
          <w:p w14:paraId="4F0FEBF8" w14:textId="63E1AF39" w:rsidR="009832B7" w:rsidRPr="00980C5E" w:rsidRDefault="00980C5E" w:rsidP="00CF2AA7">
            <w:pPr>
              <w:spacing w:after="0" w:line="240" w:lineRule="auto"/>
              <w:ind w:firstLine="466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9.  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Topic selection consideration: Inappropriate variation in use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DC6F4C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331A0CC7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080" w:type="dxa"/>
              <w:bottom w:w="80" w:type="dxa"/>
              <w:right w:w="80" w:type="dxa"/>
            </w:tcMar>
          </w:tcPr>
          <w:p w14:paraId="769BED7C" w14:textId="3C0C140B" w:rsidR="009832B7" w:rsidRPr="00980C5E" w:rsidRDefault="00980C5E" w:rsidP="00CF2AA7">
            <w:pPr>
              <w:spacing w:after="0" w:line="240" w:lineRule="auto"/>
              <w:ind w:firstLine="466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0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HST </w:t>
            </w: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criteria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: Significant need for national commissioning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293B9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0172D088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09690FB4" w14:textId="145797EE" w:rsidR="009832B7" w:rsidRPr="00980C5E" w:rsidRDefault="00980C5E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11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Health is a measure of both quality and quantity of life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C24F7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</w:tr>
      <w:tr w:rsidR="009832B7" w:rsidRPr="00980C5E" w14:paraId="6F05E588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2CB698BF" w14:textId="48EA4337" w:rsidR="009832B7" w:rsidRPr="0036333E" w:rsidRDefault="00DD273B" w:rsidP="00CF2AA7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6333E"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V3. FAIRNES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E98B9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2</w:t>
            </w:r>
          </w:p>
        </w:tc>
      </w:tr>
      <w:tr w:rsidR="009832B7" w:rsidRPr="00980C5E" w14:paraId="661CD138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50437F6D" w14:textId="1661813C" w:rsidR="009832B7" w:rsidRPr="00980C5E" w:rsidRDefault="00980C5E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12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Utilitarian position: fairness as efficiency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7C5D87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</w:tr>
      <w:tr w:rsidR="009832B7" w:rsidRPr="00980C5E" w14:paraId="2DFB2EC0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7A932EA0" w14:textId="1FAC7BE1" w:rsidR="009832B7" w:rsidRPr="00980C5E" w:rsidRDefault="00980C5E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13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Decisions should seek to maximise health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0B5CB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</w:tr>
      <w:tr w:rsidR="009832B7" w:rsidRPr="00980C5E" w14:paraId="24E9E31B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183D34EC" w14:textId="3DDC7744" w:rsidR="009832B7" w:rsidRPr="00980C5E" w:rsidRDefault="00980C5E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14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Decisions should show regard for balance of costs &amp; benefit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240BE9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7</w:t>
            </w:r>
          </w:p>
        </w:tc>
      </w:tr>
      <w:tr w:rsidR="009832B7" w:rsidRPr="00980C5E" w14:paraId="7CBD8C7A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080" w:type="dxa"/>
              <w:bottom w:w="80" w:type="dxa"/>
              <w:right w:w="80" w:type="dxa"/>
            </w:tcMar>
          </w:tcPr>
          <w:p w14:paraId="3BBA4738" w14:textId="1AB1E0AC" w:rsidR="009832B7" w:rsidRPr="00980C5E" w:rsidRDefault="00980C5E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15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Decisions should be informed by cost-effectivenes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4B02F6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31</w:t>
            </w:r>
          </w:p>
        </w:tc>
      </w:tr>
      <w:tr w:rsidR="009832B7" w:rsidRPr="00980C5E" w14:paraId="2FCC2D34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480" w:type="dxa"/>
              <w:bottom w:w="80" w:type="dxa"/>
              <w:right w:w="80" w:type="dxa"/>
            </w:tcMar>
          </w:tcPr>
          <w:p w14:paraId="0EC320EE" w14:textId="077E7BC3" w:rsidR="009832B7" w:rsidRPr="00980C5E" w:rsidRDefault="00980C5E" w:rsidP="00CF2AA7">
            <w:pPr>
              <w:spacing w:after="0" w:line="240" w:lineRule="auto"/>
              <w:ind w:left="213" w:firstLine="5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1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Technologies are cost-effective if benefits &gt; opportunity cost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300A2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</w:tr>
      <w:tr w:rsidR="009832B7" w:rsidRPr="00980C5E" w14:paraId="7FEC4CB2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880" w:type="dxa"/>
              <w:bottom w:w="80" w:type="dxa"/>
              <w:right w:w="80" w:type="dxa"/>
            </w:tcMar>
          </w:tcPr>
          <w:p w14:paraId="46EF0286" w14:textId="69CB28B1" w:rsidR="009832B7" w:rsidRPr="00980C5E" w:rsidRDefault="00980C5E" w:rsidP="00CF2AA7">
            <w:pPr>
              <w:spacing w:after="0" w:line="240" w:lineRule="auto"/>
              <w:ind w:left="381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2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£20-£30k threshold reasonable reflection of opportunity cost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40B854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149CE924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3280" w:type="dxa"/>
              <w:bottom w:w="80" w:type="dxa"/>
              <w:right w:w="80" w:type="dxa"/>
            </w:tcMar>
          </w:tcPr>
          <w:p w14:paraId="2747553B" w14:textId="4FB83B63" w:rsidR="009832B7" w:rsidRPr="00980C5E" w:rsidRDefault="00980C5E" w:rsidP="00CF2AA7">
            <w:pPr>
              <w:spacing w:after="0" w:line="240" w:lineRule="auto"/>
              <w:ind w:left="832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3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Not appropriate to adjust threshold based on PPR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D88FA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7F3765DE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880" w:type="dxa"/>
              <w:bottom w:w="80" w:type="dxa"/>
              <w:right w:w="80" w:type="dxa"/>
            </w:tcMar>
          </w:tcPr>
          <w:p w14:paraId="62A8C98A" w14:textId="4F307027" w:rsidR="009832B7" w:rsidRPr="00980C5E" w:rsidRDefault="00980C5E" w:rsidP="00CF2AA7">
            <w:pPr>
              <w:spacing w:after="0" w:line="240" w:lineRule="auto"/>
              <w:ind w:left="381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4. 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Cost-effectiveness calculated via standard reference case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8AD92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</w:tr>
      <w:tr w:rsidR="009832B7" w:rsidRPr="00980C5E" w14:paraId="455D71AA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3280" w:type="dxa"/>
              <w:bottom w:w="80" w:type="dxa"/>
              <w:right w:w="80" w:type="dxa"/>
            </w:tcMar>
          </w:tcPr>
          <w:p w14:paraId="0B4BFFD2" w14:textId="1FF879C6" w:rsidR="009832B7" w:rsidRPr="00980C5E" w:rsidRDefault="00980C5E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5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Preference for cost-utility analysi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A1DB0D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</w:tr>
      <w:tr w:rsidR="009832B7" w:rsidRPr="00980C5E" w14:paraId="01B5C504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3680" w:type="dxa"/>
              <w:bottom w:w="80" w:type="dxa"/>
              <w:right w:w="80" w:type="dxa"/>
            </w:tcMar>
          </w:tcPr>
          <w:p w14:paraId="2CDE6EFC" w14:textId="0864D226" w:rsidR="009832B7" w:rsidRPr="00980C5E" w:rsidRDefault="00980C5E" w:rsidP="00CF2AA7">
            <w:pPr>
              <w:spacing w:after="0" w:line="240" w:lineRule="auto"/>
              <w:ind w:left="295" w:firstLine="142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6. 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No precise cost-effectiveness threshold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54866C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72226D94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4080" w:type="dxa"/>
              <w:bottom w:w="80" w:type="dxa"/>
              <w:right w:w="80" w:type="dxa"/>
            </w:tcMar>
          </w:tcPr>
          <w:p w14:paraId="3553CD98" w14:textId="3E896B9A" w:rsidR="009832B7" w:rsidRPr="00980C5E" w:rsidRDefault="00980C5E" w:rsidP="00CF2AA7">
            <w:pPr>
              <w:spacing w:after="0" w:line="240" w:lineRule="auto"/>
              <w:ind w:firstLine="600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7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&lt;£20,000/</w:t>
            </w:r>
            <w:r w:rsidR="007E77EE"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QALY, benefits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 generally sufficient to justify OC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32153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</w:tr>
      <w:tr w:rsidR="009832B7" w:rsidRPr="00980C5E" w14:paraId="42BE1AA3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4080" w:type="dxa"/>
              <w:bottom w:w="80" w:type="dxa"/>
              <w:right w:w="80" w:type="dxa"/>
            </w:tcMar>
          </w:tcPr>
          <w:p w14:paraId="2DD2AD7E" w14:textId="2C954BDC" w:rsidR="009832B7" w:rsidRPr="00980C5E" w:rsidRDefault="00980C5E" w:rsidP="00CF2AA7">
            <w:pPr>
              <w:spacing w:after="0" w:line="240" w:lineRule="auto"/>
              <w:ind w:firstLine="600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8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£20-30,000/</w:t>
            </w:r>
            <w:r w:rsidR="007E77EE"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QALY, specific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 reasons needed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695D1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</w:tr>
      <w:tr w:rsidR="009832B7" w:rsidRPr="00980C5E" w14:paraId="26FC43C8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4080" w:type="dxa"/>
              <w:bottom w:w="80" w:type="dxa"/>
              <w:right w:w="80" w:type="dxa"/>
            </w:tcMar>
          </w:tcPr>
          <w:p w14:paraId="1210C366" w14:textId="75B6C2A8" w:rsidR="009832B7" w:rsidRPr="00980C5E" w:rsidRDefault="00980C5E" w:rsidP="00CF2AA7">
            <w:pPr>
              <w:spacing w:after="0" w:line="240" w:lineRule="auto"/>
              <w:ind w:firstLine="600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9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&gt;£30,000/</w:t>
            </w:r>
            <w:r w:rsidR="007E77EE"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QALY, benefits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 generally not sufficient to justify OC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4CDEA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 w:rsidR="009832B7" w:rsidRPr="00980C5E" w14:paraId="3B61A00E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3280" w:type="dxa"/>
              <w:bottom w:w="80" w:type="dxa"/>
              <w:right w:w="80" w:type="dxa"/>
            </w:tcMar>
          </w:tcPr>
          <w:p w14:paraId="36C104DB" w14:textId="694B329C" w:rsidR="009832B7" w:rsidRPr="00980C5E" w:rsidRDefault="00980C5E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20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All QALYs valued equally in reference case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E41E0D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</w:tr>
      <w:tr w:rsidR="009832B7" w:rsidRPr="00980C5E" w14:paraId="10A4D655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3280" w:type="dxa"/>
              <w:bottom w:w="80" w:type="dxa"/>
              <w:right w:w="80" w:type="dxa"/>
            </w:tcMar>
          </w:tcPr>
          <w:p w14:paraId="2B460FEE" w14:textId="263D761C" w:rsidR="009832B7" w:rsidRPr="00980C5E" w:rsidRDefault="00980C5E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21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Guided by comparison with established NHS practice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DDE4F1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</w:tr>
      <w:tr w:rsidR="009832B7" w:rsidRPr="00980C5E" w14:paraId="1D3D1229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3280" w:type="dxa"/>
              <w:bottom w:w="80" w:type="dxa"/>
              <w:right w:w="80" w:type="dxa"/>
            </w:tcMar>
          </w:tcPr>
          <w:p w14:paraId="1EBF3A1F" w14:textId="17FA1B06" w:rsidR="009832B7" w:rsidRPr="00980C5E" w:rsidRDefault="00980C5E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lastRenderedPageBreak/>
              <w:t xml:space="preserve">S22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Perspective on benefits: all direct health effect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25766E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3DF5BB90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3680" w:type="dxa"/>
              <w:bottom w:w="80" w:type="dxa"/>
              <w:right w:w="80" w:type="dxa"/>
            </w:tcMar>
          </w:tcPr>
          <w:p w14:paraId="4AEE6B36" w14:textId="5C65A888" w:rsidR="009832B7" w:rsidRPr="00980C5E" w:rsidRDefault="00980C5E" w:rsidP="00CF2AA7">
            <w:pPr>
              <w:spacing w:after="0" w:line="240" w:lineRule="auto"/>
              <w:ind w:left="437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23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Utility measures based on public preference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93D8ED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26FFA1EA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3680" w:type="dxa"/>
              <w:bottom w:w="80" w:type="dxa"/>
              <w:right w:w="80" w:type="dxa"/>
            </w:tcMar>
          </w:tcPr>
          <w:p w14:paraId="17295763" w14:textId="08C9026B" w:rsidR="009832B7" w:rsidRPr="00980C5E" w:rsidRDefault="00980C5E" w:rsidP="00CF2AA7">
            <w:pPr>
              <w:spacing w:after="0" w:line="240" w:lineRule="auto"/>
              <w:ind w:firstLine="437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24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Measurement of HRQoL reported directly by patient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A1CCD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1FCFB651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4080" w:type="dxa"/>
              <w:bottom w:w="80" w:type="dxa"/>
              <w:right w:w="80" w:type="dxa"/>
            </w:tcMar>
          </w:tcPr>
          <w:p w14:paraId="37F365C0" w14:textId="2D1F9136" w:rsidR="009832B7" w:rsidRPr="00980C5E" w:rsidRDefault="00980C5E" w:rsidP="00CF2AA7">
            <w:pPr>
              <w:spacing w:after="0" w:line="240" w:lineRule="auto"/>
              <w:ind w:left="600" w:hanging="142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25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EQ-5D(-3L) preferred tool for valuing health effects in adult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34521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</w:tr>
      <w:tr w:rsidR="009832B7" w:rsidRPr="00980C5E" w14:paraId="2D452398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4080" w:type="dxa"/>
              <w:bottom w:w="80" w:type="dxa"/>
              <w:right w:w="80" w:type="dxa"/>
            </w:tcMar>
          </w:tcPr>
          <w:p w14:paraId="7E920528" w14:textId="7409FA7E" w:rsidR="009832B7" w:rsidRPr="00980C5E" w:rsidRDefault="00980C5E" w:rsidP="00CF2AA7">
            <w:pPr>
              <w:spacing w:after="0" w:line="240" w:lineRule="auto"/>
              <w:ind w:left="600" w:hanging="142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26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Use of the EQ-5D-5L is not recommended.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DCD787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385259C3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4080" w:type="dxa"/>
              <w:bottom w:w="80" w:type="dxa"/>
              <w:right w:w="80" w:type="dxa"/>
            </w:tcMar>
          </w:tcPr>
          <w:p w14:paraId="507357FB" w14:textId="78D742A4" w:rsidR="009832B7" w:rsidRPr="00980C5E" w:rsidRDefault="00980C5E" w:rsidP="00CF2AA7">
            <w:pPr>
              <w:spacing w:after="0" w:line="240" w:lineRule="auto"/>
              <w:ind w:left="600" w:hanging="142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27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Alternatives to EQ-5D used by exception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3293F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</w:tr>
      <w:tr w:rsidR="009832B7" w:rsidRPr="00980C5E" w14:paraId="6D9B3BFC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3680" w:type="dxa"/>
              <w:bottom w:w="80" w:type="dxa"/>
              <w:right w:w="80" w:type="dxa"/>
            </w:tcMar>
          </w:tcPr>
          <w:p w14:paraId="4A4A5BB1" w14:textId="5ECAE4A1" w:rsidR="009832B7" w:rsidRPr="00980C5E" w:rsidRDefault="00980C5E" w:rsidP="00CF2AA7">
            <w:pPr>
              <w:spacing w:after="0" w:line="240" w:lineRule="auto"/>
              <w:ind w:firstLine="437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28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Estimates of treatment effect based on systematic review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C6494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2EBBE823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4080" w:type="dxa"/>
              <w:bottom w:w="80" w:type="dxa"/>
              <w:right w:w="80" w:type="dxa"/>
            </w:tcMar>
          </w:tcPr>
          <w:p w14:paraId="7759118E" w14:textId="4130240A" w:rsidR="009832B7" w:rsidRPr="00980C5E" w:rsidRDefault="00980C5E" w:rsidP="00CF2AA7">
            <w:pPr>
              <w:spacing w:after="0" w:line="240" w:lineRule="auto"/>
              <w:ind w:firstLine="458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29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Statistical methods used to adjust for trial cross-over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035AB7" w14:textId="77777777" w:rsidR="009832B7" w:rsidRPr="00980C5E" w:rsidRDefault="00000000" w:rsidP="00CF2AA7">
            <w:pPr>
              <w:spacing w:after="0" w:line="240" w:lineRule="auto"/>
              <w:ind w:firstLine="458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550B797A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4080" w:type="dxa"/>
              <w:bottom w:w="80" w:type="dxa"/>
              <w:right w:w="80" w:type="dxa"/>
            </w:tcMar>
          </w:tcPr>
          <w:p w14:paraId="79C54F64" w14:textId="12D48D5D" w:rsidR="009832B7" w:rsidRPr="00980C5E" w:rsidRDefault="00980C5E" w:rsidP="00CF2AA7">
            <w:pPr>
              <w:spacing w:after="0" w:line="240" w:lineRule="auto"/>
              <w:ind w:firstLine="458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S30.  C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linical end points preferred to surrogate end point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83B6E0" w14:textId="77777777" w:rsidR="009832B7" w:rsidRPr="00980C5E" w:rsidRDefault="00000000" w:rsidP="00CF2AA7">
            <w:pPr>
              <w:spacing w:after="0" w:line="240" w:lineRule="auto"/>
              <w:ind w:firstLine="458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7A551717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3680" w:type="dxa"/>
              <w:bottom w:w="80" w:type="dxa"/>
              <w:right w:w="80" w:type="dxa"/>
            </w:tcMar>
          </w:tcPr>
          <w:p w14:paraId="34402FD0" w14:textId="3E93B788" w:rsidR="009832B7" w:rsidRPr="00980C5E" w:rsidRDefault="00347F02" w:rsidP="00CF2AA7">
            <w:pPr>
              <w:spacing w:after="0" w:line="240" w:lineRule="auto"/>
              <w:ind w:left="437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31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Consideration of non-health outcomes for individual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70705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</w:tr>
      <w:tr w:rsidR="009832B7" w:rsidRPr="00980C5E" w14:paraId="00005E0E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3680" w:type="dxa"/>
              <w:bottom w:w="80" w:type="dxa"/>
              <w:right w:w="80" w:type="dxa"/>
            </w:tcMar>
          </w:tcPr>
          <w:p w14:paraId="2D63CA1D" w14:textId="63552587" w:rsidR="009832B7" w:rsidRPr="00980C5E" w:rsidRDefault="00347F02" w:rsidP="00CF2AA7">
            <w:pPr>
              <w:spacing w:after="0" w:line="240" w:lineRule="auto"/>
              <w:ind w:left="437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32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Consideration of wider benefits to public bodie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4D7EA5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</w:tr>
      <w:tr w:rsidR="009832B7" w:rsidRPr="00980C5E" w14:paraId="382925DA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3280" w:type="dxa"/>
              <w:bottom w:w="80" w:type="dxa"/>
              <w:right w:w="80" w:type="dxa"/>
            </w:tcMar>
          </w:tcPr>
          <w:p w14:paraId="2924F7F5" w14:textId="7F731920" w:rsidR="009832B7" w:rsidRPr="00980C5E" w:rsidRDefault="00347F02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33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Perspective on costs: NHS/PS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4946AE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</w:tr>
      <w:tr w:rsidR="009832B7" w:rsidRPr="00980C5E" w14:paraId="402EBAE4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3680" w:type="dxa"/>
              <w:bottom w:w="80" w:type="dxa"/>
              <w:right w:w="80" w:type="dxa"/>
            </w:tcMar>
          </w:tcPr>
          <w:p w14:paraId="1D9DEF38" w14:textId="1D9D82C0" w:rsidR="009832B7" w:rsidRPr="00980C5E" w:rsidRDefault="00347F02" w:rsidP="00CF2AA7">
            <w:pPr>
              <w:spacing w:after="0" w:line="240" w:lineRule="auto"/>
              <w:ind w:firstLine="437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34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Costs valued using relevant price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EF4B6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</w:tr>
      <w:tr w:rsidR="009832B7" w:rsidRPr="00980C5E" w14:paraId="100B8EDB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4080" w:type="dxa"/>
              <w:bottom w:w="80" w:type="dxa"/>
              <w:right w:w="80" w:type="dxa"/>
            </w:tcMar>
          </w:tcPr>
          <w:p w14:paraId="5BC48F53" w14:textId="3FDB2D51" w:rsidR="009832B7" w:rsidRPr="00980C5E" w:rsidRDefault="00347F02" w:rsidP="00CF2AA7">
            <w:pPr>
              <w:spacing w:after="0" w:line="240" w:lineRule="auto"/>
              <w:ind w:left="600" w:hanging="142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35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PRS rebates not </w:t>
            </w:r>
            <w:proofErr w:type="gramStart"/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taken into account</w:t>
            </w:r>
            <w:proofErr w:type="gramEnd"/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 under relevant price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B3C78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 w:rsidR="009832B7" w:rsidRPr="00980C5E" w14:paraId="4D15687B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4080" w:type="dxa"/>
              <w:bottom w:w="80" w:type="dxa"/>
              <w:right w:w="80" w:type="dxa"/>
            </w:tcMar>
          </w:tcPr>
          <w:p w14:paraId="26741112" w14:textId="1E157C48" w:rsidR="009832B7" w:rsidRPr="00980C5E" w:rsidRDefault="00347F02" w:rsidP="00CF2AA7">
            <w:pPr>
              <w:spacing w:after="0" w:line="240" w:lineRule="auto"/>
              <w:ind w:left="600" w:hanging="142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36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Blended prices only used by exception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BFAB24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46B0D5C8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4080" w:type="dxa"/>
              <w:bottom w:w="80" w:type="dxa"/>
              <w:right w:w="80" w:type="dxa"/>
            </w:tcMar>
          </w:tcPr>
          <w:p w14:paraId="49561FCF" w14:textId="6A07E7E4" w:rsidR="009832B7" w:rsidRPr="00980C5E" w:rsidRDefault="00347F02" w:rsidP="00CF2AA7">
            <w:pPr>
              <w:spacing w:after="0" w:line="240" w:lineRule="auto"/>
              <w:ind w:left="600" w:hanging="142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37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Consideration of price reduction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0F1BF9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68BCF9F9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3680" w:type="dxa"/>
              <w:bottom w:w="80" w:type="dxa"/>
              <w:right w:w="80" w:type="dxa"/>
            </w:tcMar>
          </w:tcPr>
          <w:p w14:paraId="09062796" w14:textId="739072DB" w:rsidR="009832B7" w:rsidRPr="00980C5E" w:rsidRDefault="00347F02" w:rsidP="00CF2AA7">
            <w:pPr>
              <w:spacing w:after="0" w:line="240" w:lineRule="auto"/>
              <w:ind w:left="437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38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Costs to other services explored by exception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29555F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0DB95775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3680" w:type="dxa"/>
              <w:bottom w:w="80" w:type="dxa"/>
              <w:right w:w="80" w:type="dxa"/>
            </w:tcMar>
          </w:tcPr>
          <w:p w14:paraId="34CEA4D7" w14:textId="2DA4BD3C" w:rsidR="009832B7" w:rsidRPr="00980C5E" w:rsidRDefault="00347F02" w:rsidP="00CF2AA7">
            <w:pPr>
              <w:spacing w:after="0" w:line="240" w:lineRule="auto"/>
              <w:ind w:left="437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39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Exclusion of value added tax (VAT)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6AEB5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6B1EFF54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3680" w:type="dxa"/>
              <w:bottom w:w="80" w:type="dxa"/>
              <w:right w:w="80" w:type="dxa"/>
            </w:tcMar>
          </w:tcPr>
          <w:p w14:paraId="1A5CE72B" w14:textId="02E9AC35" w:rsidR="009832B7" w:rsidRPr="00980C5E" w:rsidRDefault="00347F02" w:rsidP="00CF2AA7">
            <w:pPr>
              <w:spacing w:after="0" w:line="240" w:lineRule="auto"/>
              <w:ind w:left="437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40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Exclusion of unrelated future cost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1D10EB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515B0CED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3680" w:type="dxa"/>
              <w:bottom w:w="80" w:type="dxa"/>
              <w:right w:w="80" w:type="dxa"/>
            </w:tcMar>
          </w:tcPr>
          <w:p w14:paraId="1F363261" w14:textId="2CD32A29" w:rsidR="009832B7" w:rsidRPr="00980C5E" w:rsidRDefault="00347F02" w:rsidP="00CF2AA7">
            <w:pPr>
              <w:spacing w:after="0" w:line="240" w:lineRule="auto"/>
              <w:ind w:left="437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41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Exclusion of productivity cost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376643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577DBEE3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3680" w:type="dxa"/>
              <w:bottom w:w="80" w:type="dxa"/>
              <w:right w:w="80" w:type="dxa"/>
            </w:tcMar>
          </w:tcPr>
          <w:p w14:paraId="2D0BD237" w14:textId="6B3E5674" w:rsidR="009832B7" w:rsidRPr="00980C5E" w:rsidRDefault="00347F02" w:rsidP="00CF2AA7">
            <w:pPr>
              <w:spacing w:after="0" w:line="240" w:lineRule="auto"/>
              <w:ind w:left="437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42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Exclusion of PPRS repayment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8C53F5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205005E2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3680" w:type="dxa"/>
              <w:bottom w:w="80" w:type="dxa"/>
              <w:right w:w="80" w:type="dxa"/>
            </w:tcMar>
          </w:tcPr>
          <w:p w14:paraId="0E10DEFD" w14:textId="209E13F2" w:rsidR="009832B7" w:rsidRPr="00980C5E" w:rsidRDefault="00347F02" w:rsidP="00CF2AA7">
            <w:pPr>
              <w:spacing w:after="0" w:line="240" w:lineRule="auto"/>
              <w:ind w:left="437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lastRenderedPageBreak/>
              <w:t xml:space="preserve">S43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Consideration of care by family members etc.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73F31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31500ADC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3680" w:type="dxa"/>
              <w:bottom w:w="80" w:type="dxa"/>
              <w:right w:w="80" w:type="dxa"/>
            </w:tcMar>
          </w:tcPr>
          <w:p w14:paraId="38FE62BA" w14:textId="0A0E7787" w:rsidR="009832B7" w:rsidRPr="00980C5E" w:rsidRDefault="00347F02" w:rsidP="00CF2AA7">
            <w:pPr>
              <w:spacing w:after="0" w:line="240" w:lineRule="auto"/>
              <w:ind w:left="437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44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Consideration of costs of companion diagnostic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E592F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16A66DD6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3680" w:type="dxa"/>
              <w:bottom w:w="80" w:type="dxa"/>
              <w:right w:w="80" w:type="dxa"/>
            </w:tcMar>
          </w:tcPr>
          <w:p w14:paraId="66BD68E5" w14:textId="5D5422B0" w:rsidR="009832B7" w:rsidRPr="00980C5E" w:rsidRDefault="00347F02" w:rsidP="00CF2AA7">
            <w:pPr>
              <w:spacing w:after="0" w:line="240" w:lineRule="auto"/>
              <w:ind w:left="437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45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Consideration of costs borne by patient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6E0444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4B616F19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3680" w:type="dxa"/>
              <w:bottom w:w="80" w:type="dxa"/>
              <w:right w:w="80" w:type="dxa"/>
            </w:tcMar>
          </w:tcPr>
          <w:p w14:paraId="09D06903" w14:textId="47E870FF" w:rsidR="009832B7" w:rsidRPr="00980C5E" w:rsidRDefault="00347F02" w:rsidP="00CF2AA7">
            <w:pPr>
              <w:spacing w:after="0" w:line="240" w:lineRule="auto"/>
              <w:ind w:left="437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46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Consideration of related future cost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594965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7409F173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3680" w:type="dxa"/>
              <w:bottom w:w="80" w:type="dxa"/>
              <w:right w:w="80" w:type="dxa"/>
            </w:tcMar>
          </w:tcPr>
          <w:p w14:paraId="73EFEFE4" w14:textId="000C3A86" w:rsidR="009832B7" w:rsidRPr="00980C5E" w:rsidRDefault="00347F02" w:rsidP="00CF2AA7">
            <w:pPr>
              <w:spacing w:after="0" w:line="240" w:lineRule="auto"/>
              <w:ind w:left="437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47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Consideration of infrastructure cost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2E78D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2AA0987A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3280" w:type="dxa"/>
              <w:bottom w:w="80" w:type="dxa"/>
              <w:right w:w="80" w:type="dxa"/>
            </w:tcMar>
          </w:tcPr>
          <w:p w14:paraId="3C80B1D4" w14:textId="1E693B98" w:rsidR="009832B7" w:rsidRPr="00980C5E" w:rsidRDefault="00347F02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48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Time horizon sufficient to reflect relevant outcome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2DEF8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</w:tr>
      <w:tr w:rsidR="009832B7" w:rsidRPr="00980C5E" w14:paraId="739B4605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3280" w:type="dxa"/>
              <w:bottom w:w="80" w:type="dxa"/>
              <w:right w:w="80" w:type="dxa"/>
            </w:tcMar>
          </w:tcPr>
          <w:p w14:paraId="6E0645A0" w14:textId="5E2EA916" w:rsidR="009832B7" w:rsidRPr="00980C5E" w:rsidRDefault="00347F02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49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Annual discount rate of 3.5% for costs and benefit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AA0C01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189898AF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3280" w:type="dxa"/>
              <w:bottom w:w="80" w:type="dxa"/>
              <w:right w:w="80" w:type="dxa"/>
            </w:tcMar>
          </w:tcPr>
          <w:p w14:paraId="26DA2ED9" w14:textId="2530E780" w:rsidR="009832B7" w:rsidRPr="00980C5E" w:rsidRDefault="00347F02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50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Consideration of subgroup analyse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3F19B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</w:tr>
      <w:tr w:rsidR="009832B7" w:rsidRPr="00980C5E" w14:paraId="34B0AA6E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3680" w:type="dxa"/>
              <w:bottom w:w="80" w:type="dxa"/>
              <w:right w:w="80" w:type="dxa"/>
            </w:tcMar>
          </w:tcPr>
          <w:p w14:paraId="31262F17" w14:textId="24C5CDC4" w:rsidR="009832B7" w:rsidRPr="00980C5E" w:rsidRDefault="00347F02" w:rsidP="00CF2AA7">
            <w:pPr>
              <w:spacing w:after="0" w:line="240" w:lineRule="auto"/>
              <w:ind w:left="429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51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Subgroup recommendations only when based on clear evidence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E96411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423ED394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3680" w:type="dxa"/>
              <w:bottom w:w="80" w:type="dxa"/>
              <w:right w:w="80" w:type="dxa"/>
            </w:tcMar>
          </w:tcPr>
          <w:p w14:paraId="78871806" w14:textId="128980EB" w:rsidR="009832B7" w:rsidRPr="00980C5E" w:rsidRDefault="00347F02" w:rsidP="00CF2AA7">
            <w:pPr>
              <w:spacing w:after="0" w:line="240" w:lineRule="auto"/>
              <w:ind w:left="429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52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Subgroups must be justified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184C1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</w:tr>
      <w:tr w:rsidR="009832B7" w:rsidRPr="00980C5E" w14:paraId="2D030C9B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4080" w:type="dxa"/>
              <w:bottom w:w="80" w:type="dxa"/>
              <w:right w:w="80" w:type="dxa"/>
            </w:tcMar>
          </w:tcPr>
          <w:p w14:paraId="7F47AB28" w14:textId="66AA930C" w:rsidR="009832B7" w:rsidRPr="00980C5E" w:rsidRDefault="00347F02" w:rsidP="00CF2AA7">
            <w:pPr>
              <w:spacing w:after="0" w:line="240" w:lineRule="auto"/>
              <w:ind w:left="453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53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Cost-based subgroups generally considered acceptable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E07ED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4B32D2B2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4080" w:type="dxa"/>
              <w:bottom w:w="80" w:type="dxa"/>
              <w:right w:w="80" w:type="dxa"/>
            </w:tcMar>
          </w:tcPr>
          <w:p w14:paraId="6907535F" w14:textId="42DC9159" w:rsidR="009832B7" w:rsidRPr="00980C5E" w:rsidRDefault="00347F02" w:rsidP="00CF2AA7">
            <w:pPr>
              <w:spacing w:after="0" w:line="240" w:lineRule="auto"/>
              <w:ind w:left="453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54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Cost-based subgroups excluded if based on geography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66523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560A542F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4080" w:type="dxa"/>
              <w:bottom w:w="80" w:type="dxa"/>
              <w:right w:w="80" w:type="dxa"/>
            </w:tcMar>
          </w:tcPr>
          <w:p w14:paraId="77C9CE7A" w14:textId="4455FB94" w:rsidR="009832B7" w:rsidRPr="00980C5E" w:rsidRDefault="00347F02" w:rsidP="00CF2AA7">
            <w:pPr>
              <w:spacing w:after="0" w:line="240" w:lineRule="auto"/>
              <w:ind w:left="453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55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Cost-based subgroups excluded if based on social characteristic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31A08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5181FA29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4080" w:type="dxa"/>
              <w:bottom w:w="80" w:type="dxa"/>
              <w:right w:w="80" w:type="dxa"/>
            </w:tcMar>
          </w:tcPr>
          <w:p w14:paraId="654C8084" w14:textId="4CC0219A" w:rsidR="009832B7" w:rsidRPr="00980C5E" w:rsidRDefault="00347F02" w:rsidP="00CF2AA7">
            <w:pPr>
              <w:spacing w:after="0" w:line="240" w:lineRule="auto"/>
              <w:ind w:left="453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56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Subgroups based on response justified in some circumstance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EB21F1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 w:rsidR="009832B7" w:rsidRPr="00980C5E" w14:paraId="1105412C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4080" w:type="dxa"/>
              <w:bottom w:w="80" w:type="dxa"/>
              <w:right w:w="80" w:type="dxa"/>
            </w:tcMar>
          </w:tcPr>
          <w:p w14:paraId="0266C80C" w14:textId="09CE3798" w:rsidR="009832B7" w:rsidRPr="00980C5E" w:rsidRDefault="00347F02" w:rsidP="00CF2AA7">
            <w:pPr>
              <w:spacing w:after="0" w:line="240" w:lineRule="auto"/>
              <w:ind w:left="453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57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Consideration given to </w:t>
            </w:r>
            <w:r w:rsidR="007E77EE"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robustness, plausibility, feasibility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151CF9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 w:rsidR="009832B7" w:rsidRPr="00980C5E" w14:paraId="23B7EE57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4080" w:type="dxa"/>
              <w:bottom w:w="80" w:type="dxa"/>
              <w:right w:w="80" w:type="dxa"/>
            </w:tcMar>
          </w:tcPr>
          <w:p w14:paraId="11A1EEC2" w14:textId="1AF609EB" w:rsidR="009832B7" w:rsidRPr="00980C5E" w:rsidRDefault="00347F02" w:rsidP="00CF2AA7">
            <w:pPr>
              <w:spacing w:after="0" w:line="240" w:lineRule="auto"/>
              <w:ind w:left="453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58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Consideration given to cost-effectivenes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513DAE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 w:rsidR="009832B7" w:rsidRPr="00980C5E" w14:paraId="4EB8C663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4080" w:type="dxa"/>
              <w:bottom w:w="80" w:type="dxa"/>
              <w:right w:w="80" w:type="dxa"/>
            </w:tcMar>
          </w:tcPr>
          <w:p w14:paraId="623F46EF" w14:textId="3330EAD6" w:rsidR="009832B7" w:rsidRPr="00980C5E" w:rsidRDefault="00347F02" w:rsidP="00CF2AA7">
            <w:pPr>
              <w:spacing w:after="0" w:line="240" w:lineRule="auto"/>
              <w:ind w:left="453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59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Consideration given to fairness re: withdrawing treatment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13C08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 w:rsidR="009832B7" w:rsidRPr="00980C5E" w14:paraId="3A82EDA7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880" w:type="dxa"/>
              <w:bottom w:w="80" w:type="dxa"/>
              <w:right w:w="80" w:type="dxa"/>
            </w:tcMar>
          </w:tcPr>
          <w:p w14:paraId="219FA8BF" w14:textId="430A907A" w:rsidR="009832B7" w:rsidRPr="00980C5E" w:rsidRDefault="00347F02" w:rsidP="00CF2AA7">
            <w:pPr>
              <w:spacing w:after="0" w:line="240" w:lineRule="auto"/>
              <w:ind w:left="381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60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Consideration of uncaptured health gain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1966A1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 w:rsidR="009832B7" w:rsidRPr="00980C5E" w14:paraId="105A7D0F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880" w:type="dxa"/>
              <w:bottom w:w="80" w:type="dxa"/>
              <w:right w:w="80" w:type="dxa"/>
            </w:tcMar>
          </w:tcPr>
          <w:p w14:paraId="4BE3FE3A" w14:textId="2D8BB033" w:rsidR="009832B7" w:rsidRPr="00980C5E" w:rsidRDefault="00347F02" w:rsidP="00CF2AA7">
            <w:pPr>
              <w:spacing w:after="0" w:line="240" w:lineRule="auto"/>
              <w:ind w:left="381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61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Value for money defined more broadly for HST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9CD9C1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742BE19C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080" w:type="dxa"/>
              <w:bottom w:w="80" w:type="dxa"/>
              <w:right w:w="80" w:type="dxa"/>
            </w:tcMar>
          </w:tcPr>
          <w:p w14:paraId="7A7C67E9" w14:textId="7018BE8C" w:rsidR="009832B7" w:rsidRPr="00980C5E" w:rsidRDefault="00347F02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16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Technologies should not be recommended if not cost-effective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B5015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</w:tr>
      <w:tr w:rsidR="009832B7" w:rsidRPr="00980C5E" w14:paraId="049D4C99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480" w:type="dxa"/>
              <w:bottom w:w="80" w:type="dxa"/>
              <w:right w:w="80" w:type="dxa"/>
            </w:tcMar>
          </w:tcPr>
          <w:p w14:paraId="527B0F6A" w14:textId="1DC12543" w:rsidR="009832B7" w:rsidRPr="00980C5E" w:rsidRDefault="00347F02" w:rsidP="00CF2AA7">
            <w:pPr>
              <w:spacing w:after="0" w:line="240" w:lineRule="auto"/>
              <w:ind w:left="213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62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Rejection of the rule of rescue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0B2528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 w:rsidR="009832B7" w:rsidRPr="00980C5E" w14:paraId="49B05B2D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080" w:type="dxa"/>
              <w:bottom w:w="80" w:type="dxa"/>
              <w:right w:w="80" w:type="dxa"/>
            </w:tcMar>
          </w:tcPr>
          <w:p w14:paraId="21902DA0" w14:textId="061AD986" w:rsidR="009832B7" w:rsidRPr="00980C5E" w:rsidRDefault="00347F02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lastRenderedPageBreak/>
              <w:t xml:space="preserve">P17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Decisions should be based primarily on cost-effectivenes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3314C3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69A3A92A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080" w:type="dxa"/>
              <w:bottom w:w="80" w:type="dxa"/>
              <w:right w:w="80" w:type="dxa"/>
            </w:tcMar>
          </w:tcPr>
          <w:p w14:paraId="0DA69B20" w14:textId="014ACD94" w:rsidR="009832B7" w:rsidRPr="00980C5E" w:rsidRDefault="00347F02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18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Decisions should consider factors aside from cost-effectivenes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99E2EE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</w:tr>
      <w:tr w:rsidR="009832B7" w:rsidRPr="00980C5E" w14:paraId="2DBBE882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480" w:type="dxa"/>
              <w:bottom w:w="80" w:type="dxa"/>
              <w:right w:w="80" w:type="dxa"/>
            </w:tcMar>
          </w:tcPr>
          <w:p w14:paraId="469D8EE4" w14:textId="24531014" w:rsidR="009832B7" w:rsidRPr="00980C5E" w:rsidRDefault="00347F02" w:rsidP="00CF2AA7">
            <w:pPr>
              <w:spacing w:after="0" w:line="240" w:lineRule="auto"/>
              <w:ind w:left="213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63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Consideration given to non-health objectives of the NH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7FAA7B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 w:rsidR="009832B7" w:rsidRPr="00980C5E" w14:paraId="3E2DE429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080" w:type="dxa"/>
              <w:bottom w:w="80" w:type="dxa"/>
              <w:right w:w="80" w:type="dxa"/>
            </w:tcMar>
          </w:tcPr>
          <w:p w14:paraId="1CD38311" w14:textId="54866305" w:rsidR="009832B7" w:rsidRPr="00980C5E" w:rsidRDefault="00347F02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19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Technologies should not be recommended if costs are </w:t>
            </w:r>
            <w:r w:rsidR="007E77EE"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unreasonable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57F3B8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411AFCFE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0196DEBA" w14:textId="2D723785" w:rsidR="009832B7" w:rsidRPr="00980C5E" w:rsidRDefault="00347F02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20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Prioritarian position: fairness as priority to the worst-off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B3348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6FA7FC5C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43686537" w14:textId="48801C11" w:rsidR="009832B7" w:rsidRPr="00980C5E" w:rsidRDefault="00347F02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21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Decisions should prioritise those with greatest clinical need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FD556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</w:tr>
      <w:tr w:rsidR="009832B7" w:rsidRPr="00980C5E" w14:paraId="57203EC4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080" w:type="dxa"/>
              <w:bottom w:w="80" w:type="dxa"/>
              <w:right w:w="80" w:type="dxa"/>
            </w:tcMar>
          </w:tcPr>
          <w:p w14:paraId="1A895780" w14:textId="77DE1D29" w:rsidR="009832B7" w:rsidRPr="00980C5E" w:rsidRDefault="00347F02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22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Prioritise the needs of those suffering from severe disease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EE8991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2E1E42CB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480" w:type="dxa"/>
              <w:bottom w:w="80" w:type="dxa"/>
              <w:right w:w="80" w:type="dxa"/>
            </w:tcMar>
          </w:tcPr>
          <w:p w14:paraId="0B14BCCC" w14:textId="66502FB1" w:rsidR="009832B7" w:rsidRPr="00980C5E" w:rsidRDefault="00347F02" w:rsidP="00CF2AA7">
            <w:pPr>
              <w:spacing w:after="0" w:line="240" w:lineRule="auto"/>
              <w:ind w:left="213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64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Consideration given to degree of </w:t>
            </w:r>
            <w:r w:rsidR="007E77EE"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morbidity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/clinical disability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B9E8C" w14:textId="77777777" w:rsidR="009832B7" w:rsidRPr="00980C5E" w:rsidRDefault="00000000" w:rsidP="00CF2AA7">
            <w:pPr>
              <w:spacing w:after="0" w:line="240" w:lineRule="auto"/>
              <w:ind w:left="213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045B0F00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480" w:type="dxa"/>
              <w:bottom w:w="80" w:type="dxa"/>
              <w:right w:w="80" w:type="dxa"/>
            </w:tcMar>
          </w:tcPr>
          <w:p w14:paraId="59F528BB" w14:textId="77D3BD13" w:rsidR="009832B7" w:rsidRPr="00980C5E" w:rsidRDefault="00347F02" w:rsidP="00CF2AA7">
            <w:pPr>
              <w:spacing w:after="0" w:line="240" w:lineRule="auto"/>
              <w:ind w:left="213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65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HST criteria: Condition is chronic and severely disabling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28769C" w14:textId="77777777" w:rsidR="009832B7" w:rsidRPr="00980C5E" w:rsidRDefault="00000000" w:rsidP="00CF2AA7">
            <w:pPr>
              <w:spacing w:after="0" w:line="240" w:lineRule="auto"/>
              <w:ind w:left="213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4C384468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080" w:type="dxa"/>
              <w:bottom w:w="80" w:type="dxa"/>
              <w:right w:w="80" w:type="dxa"/>
            </w:tcMar>
          </w:tcPr>
          <w:p w14:paraId="345B1BB0" w14:textId="41E266D3" w:rsidR="009832B7" w:rsidRPr="00980C5E" w:rsidRDefault="00347F02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23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Prioritise the needs of those with cancer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1FA9E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2D66896D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480" w:type="dxa"/>
              <w:bottom w:w="80" w:type="dxa"/>
              <w:right w:w="80" w:type="dxa"/>
            </w:tcMar>
          </w:tcPr>
          <w:p w14:paraId="25A52EC9" w14:textId="601B9741" w:rsidR="009832B7" w:rsidRPr="00980C5E" w:rsidRDefault="00347F02" w:rsidP="00CF2AA7">
            <w:pPr>
              <w:spacing w:after="0" w:line="240" w:lineRule="auto"/>
              <w:ind w:left="213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66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Preferential treatment of cancer drugs through the CDF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00A92A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35FDA444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880" w:type="dxa"/>
              <w:bottom w:w="80" w:type="dxa"/>
              <w:right w:w="80" w:type="dxa"/>
            </w:tcMar>
          </w:tcPr>
          <w:p w14:paraId="51B2D3EB" w14:textId="6E340A94" w:rsidR="009832B7" w:rsidRPr="00980C5E" w:rsidRDefault="00714165" w:rsidP="00CF2AA7">
            <w:pPr>
              <w:spacing w:after="0" w:line="240" w:lineRule="auto"/>
              <w:ind w:left="381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67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Plausible potential for satisfying the criteria for routine use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8B67C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 w:rsidR="009832B7" w:rsidRPr="00980C5E" w14:paraId="424D134C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880" w:type="dxa"/>
              <w:bottom w:w="80" w:type="dxa"/>
              <w:right w:w="80" w:type="dxa"/>
            </w:tcMar>
          </w:tcPr>
          <w:p w14:paraId="5E9389C9" w14:textId="52A3C584" w:rsidR="009832B7" w:rsidRPr="00980C5E" w:rsidRDefault="00714165" w:rsidP="00CF2AA7">
            <w:pPr>
              <w:spacing w:after="0" w:line="240" w:lineRule="auto"/>
              <w:ind w:left="381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68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Uncertainty can be addressed through data collectio</w:t>
            </w: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n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/reappraisal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9CFFD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0B476A9C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080" w:type="dxa"/>
              <w:bottom w:w="80" w:type="dxa"/>
              <w:right w:w="80" w:type="dxa"/>
            </w:tcMar>
          </w:tcPr>
          <w:p w14:paraId="21EA2427" w14:textId="5A56A7FA" w:rsidR="009832B7" w:rsidRPr="00980C5E" w:rsidRDefault="00714165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24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Prioritise the needs of those nearing the end of life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9A1F8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9832B7" w:rsidRPr="00980C5E" w14:paraId="0D751BD9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480" w:type="dxa"/>
              <w:bottom w:w="80" w:type="dxa"/>
              <w:right w:w="80" w:type="dxa"/>
            </w:tcMar>
          </w:tcPr>
          <w:p w14:paraId="4DD18909" w14:textId="27D77C0D" w:rsidR="009832B7" w:rsidRPr="00980C5E" w:rsidRDefault="00714165" w:rsidP="00CF2AA7">
            <w:pPr>
              <w:spacing w:after="0" w:line="240" w:lineRule="auto"/>
              <w:ind w:left="213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69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QALYs valued more highly at the end-of-life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2F81B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</w:tr>
      <w:tr w:rsidR="009832B7" w:rsidRPr="00980C5E" w14:paraId="6520F556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880" w:type="dxa"/>
              <w:bottom w:w="80" w:type="dxa"/>
              <w:right w:w="80" w:type="dxa"/>
            </w:tcMar>
          </w:tcPr>
          <w:p w14:paraId="60BA0702" w14:textId="3B7AB0C4" w:rsidR="009832B7" w:rsidRPr="00980C5E" w:rsidRDefault="00714165" w:rsidP="00CF2AA7">
            <w:pPr>
              <w:spacing w:after="0" w:line="240" w:lineRule="auto"/>
              <w:ind w:firstLine="381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70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End-of-life QALY weighting: short life expectancy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BB3E3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6C0BB183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880" w:type="dxa"/>
              <w:bottom w:w="80" w:type="dxa"/>
              <w:right w:w="80" w:type="dxa"/>
            </w:tcMar>
          </w:tcPr>
          <w:p w14:paraId="3C70D755" w14:textId="451643FD" w:rsidR="009832B7" w:rsidRPr="00980C5E" w:rsidRDefault="00714165" w:rsidP="00CF2AA7">
            <w:pPr>
              <w:spacing w:after="0" w:line="240" w:lineRule="auto"/>
              <w:ind w:firstLine="381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71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End-of-life QALY weighting: life extension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01B1B8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733A4DC9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880" w:type="dxa"/>
              <w:bottom w:w="80" w:type="dxa"/>
              <w:right w:w="80" w:type="dxa"/>
            </w:tcMar>
          </w:tcPr>
          <w:p w14:paraId="17A5EE58" w14:textId="17DB1B78" w:rsidR="009832B7" w:rsidRPr="00980C5E" w:rsidRDefault="00714165" w:rsidP="00CF2AA7">
            <w:pPr>
              <w:spacing w:after="0" w:line="240" w:lineRule="auto"/>
              <w:ind w:firstLine="381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72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End-of-life QALY weighting: small patient population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57445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4A8F40BD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880" w:type="dxa"/>
              <w:bottom w:w="80" w:type="dxa"/>
              <w:right w:w="80" w:type="dxa"/>
            </w:tcMar>
          </w:tcPr>
          <w:p w14:paraId="1EC7063E" w14:textId="21484C61" w:rsidR="009832B7" w:rsidRPr="00980C5E" w:rsidRDefault="00714165" w:rsidP="00CF2AA7">
            <w:pPr>
              <w:spacing w:after="0" w:line="240" w:lineRule="auto"/>
              <w:ind w:firstLine="381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73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End-of-life QALY weighting: assumption of full quality of life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7337E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27F75B99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880" w:type="dxa"/>
              <w:bottom w:w="80" w:type="dxa"/>
              <w:right w:w="80" w:type="dxa"/>
            </w:tcMar>
          </w:tcPr>
          <w:p w14:paraId="74B375F0" w14:textId="4B8A1495" w:rsidR="009832B7" w:rsidRPr="00980C5E" w:rsidRDefault="00714165" w:rsidP="00CF2AA7">
            <w:pPr>
              <w:spacing w:after="0" w:line="240" w:lineRule="auto"/>
              <w:ind w:firstLine="381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74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End-of-life QALY weighting: maximum weight of 1.7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06BE1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0C7A55B8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880" w:type="dxa"/>
              <w:bottom w:w="80" w:type="dxa"/>
              <w:right w:w="80" w:type="dxa"/>
            </w:tcMar>
          </w:tcPr>
          <w:p w14:paraId="5781D3A6" w14:textId="7B9B91F9" w:rsidR="009832B7" w:rsidRPr="00980C5E" w:rsidRDefault="00714165" w:rsidP="00CF2AA7">
            <w:pPr>
              <w:spacing w:after="0" w:line="240" w:lineRule="auto"/>
              <w:ind w:firstLine="381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75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End-of-life QALY weighting: based on robust evidence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163B1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6CA71B73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880" w:type="dxa"/>
              <w:bottom w:w="80" w:type="dxa"/>
              <w:right w:w="80" w:type="dxa"/>
            </w:tcMar>
          </w:tcPr>
          <w:p w14:paraId="4C373435" w14:textId="4769D7C1" w:rsidR="009832B7" w:rsidRPr="00980C5E" w:rsidRDefault="00714165" w:rsidP="00CF2AA7">
            <w:pPr>
              <w:spacing w:after="0" w:line="240" w:lineRule="auto"/>
              <w:ind w:firstLine="381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lastRenderedPageBreak/>
              <w:t xml:space="preserve">S76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End-of-life QALY weighting: inferred from surrogate outcome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AB037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0C05D197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880" w:type="dxa"/>
              <w:bottom w:w="80" w:type="dxa"/>
              <w:right w:w="80" w:type="dxa"/>
            </w:tcMar>
          </w:tcPr>
          <w:p w14:paraId="61D4F327" w14:textId="546D23AB" w:rsidR="009832B7" w:rsidRPr="00980C5E" w:rsidRDefault="00714165" w:rsidP="00CF2AA7">
            <w:pPr>
              <w:spacing w:after="0" w:line="240" w:lineRule="auto"/>
              <w:ind w:firstLine="381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77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End-of-life QALY weighting: not necessarily used as comparator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80FA0E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2CDB2E80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080" w:type="dxa"/>
              <w:bottom w:w="80" w:type="dxa"/>
              <w:right w:w="80" w:type="dxa"/>
            </w:tcMar>
          </w:tcPr>
          <w:p w14:paraId="564653EA" w14:textId="7CE237EF" w:rsidR="009832B7" w:rsidRPr="00980C5E" w:rsidRDefault="00714165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25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Prioritise the needs of those with very rare condition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0E0B7A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 w:rsidR="009832B7" w:rsidRPr="00980C5E" w14:paraId="7437AD91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480" w:type="dxa"/>
              <w:bottom w:w="80" w:type="dxa"/>
              <w:right w:w="80" w:type="dxa"/>
            </w:tcMar>
          </w:tcPr>
          <w:p w14:paraId="6F939C8B" w14:textId="25EF29D9" w:rsidR="009832B7" w:rsidRPr="00980C5E" w:rsidRDefault="00714165" w:rsidP="00CF2AA7">
            <w:pPr>
              <w:spacing w:after="0" w:line="240" w:lineRule="auto"/>
              <w:ind w:firstLine="213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78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Higher threshold used in evaluating HST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E97B9B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163740B1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880" w:type="dxa"/>
              <w:bottom w:w="80" w:type="dxa"/>
              <w:right w:w="80" w:type="dxa"/>
            </w:tcMar>
          </w:tcPr>
          <w:p w14:paraId="170A7FBA" w14:textId="69BAF893" w:rsidR="009832B7" w:rsidRPr="00980C5E" w:rsidRDefault="00714165" w:rsidP="00CF2AA7">
            <w:pPr>
              <w:spacing w:after="0" w:line="240" w:lineRule="auto"/>
              <w:ind w:left="381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79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&lt; £100,000/</w:t>
            </w:r>
            <w:r w:rsidR="007E77EE"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QALY, benefits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 generally justify cost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2B35A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 w:rsidR="009832B7" w:rsidRPr="00980C5E" w14:paraId="147B7937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480" w:type="dxa"/>
              <w:bottom w:w="80" w:type="dxa"/>
              <w:right w:w="80" w:type="dxa"/>
            </w:tcMar>
          </w:tcPr>
          <w:p w14:paraId="60B9743B" w14:textId="6266B2D5" w:rsidR="009832B7" w:rsidRPr="00980C5E" w:rsidRDefault="00714165" w:rsidP="00CF2AA7">
            <w:pPr>
              <w:spacing w:after="0" w:line="240" w:lineRule="auto"/>
              <w:ind w:firstLine="213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80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HST criteria: Target patient group is clinically distinct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CE289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7D327F28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480" w:type="dxa"/>
              <w:bottom w:w="80" w:type="dxa"/>
              <w:right w:w="80" w:type="dxa"/>
            </w:tcMar>
          </w:tcPr>
          <w:p w14:paraId="5FE5E57B" w14:textId="22064B36" w:rsidR="009832B7" w:rsidRPr="00980C5E" w:rsidRDefault="00714165" w:rsidP="00CF2AA7">
            <w:pPr>
              <w:spacing w:after="0" w:line="240" w:lineRule="auto"/>
              <w:ind w:firstLine="213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81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HST criteria: Technology has potential for life-long use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189DC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25C7B569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480" w:type="dxa"/>
              <w:bottom w:w="80" w:type="dxa"/>
              <w:right w:w="80" w:type="dxa"/>
            </w:tcMar>
          </w:tcPr>
          <w:p w14:paraId="15451141" w14:textId="3D9EED39" w:rsidR="009832B7" w:rsidRPr="00980C5E" w:rsidRDefault="00714165" w:rsidP="00CF2AA7">
            <w:pPr>
              <w:spacing w:after="0" w:line="240" w:lineRule="auto"/>
              <w:ind w:firstLine="213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82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HST criteria: Technology has very high acquisition cost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B39780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4BA99801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480" w:type="dxa"/>
              <w:bottom w:w="80" w:type="dxa"/>
              <w:right w:w="80" w:type="dxa"/>
            </w:tcMar>
          </w:tcPr>
          <w:p w14:paraId="7987418D" w14:textId="64CA90D1" w:rsidR="009832B7" w:rsidRPr="00980C5E" w:rsidRDefault="00714165" w:rsidP="00CF2AA7">
            <w:pPr>
              <w:spacing w:after="0" w:line="240" w:lineRule="auto"/>
              <w:ind w:firstLine="213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83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HST criteria: Target patient group is small and specialised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EAB834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7C91CD0E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080" w:type="dxa"/>
              <w:bottom w:w="80" w:type="dxa"/>
              <w:right w:w="80" w:type="dxa"/>
            </w:tcMar>
          </w:tcPr>
          <w:p w14:paraId="44393488" w14:textId="2F8971D9" w:rsidR="009832B7" w:rsidRPr="00980C5E" w:rsidRDefault="00714165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26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rioritise technologies that offer large health </w:t>
            </w:r>
            <w:r w:rsidR="007E77EE"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benefit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11AE6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17633E9B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480" w:type="dxa"/>
              <w:bottom w:w="80" w:type="dxa"/>
              <w:right w:w="80" w:type="dxa"/>
            </w:tcMar>
          </w:tcPr>
          <w:p w14:paraId="00749AAF" w14:textId="55CFD0FD" w:rsidR="009832B7" w:rsidRPr="00980C5E" w:rsidRDefault="00714165" w:rsidP="00CF2AA7">
            <w:pPr>
              <w:spacing w:after="0" w:line="240" w:lineRule="auto"/>
              <w:ind w:firstLine="213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84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Special discount rate applied in exceptional circumstance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EE426" w14:textId="52D2836A" w:rsidR="009832B7" w:rsidRPr="00980C5E" w:rsidRDefault="00037C0A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6F985694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880" w:type="dxa"/>
              <w:bottom w:w="80" w:type="dxa"/>
              <w:right w:w="80" w:type="dxa"/>
            </w:tcMar>
          </w:tcPr>
          <w:p w14:paraId="55657325" w14:textId="61C19BF8" w:rsidR="009832B7" w:rsidRPr="00980C5E" w:rsidRDefault="00714165" w:rsidP="00CF2AA7">
            <w:pPr>
              <w:spacing w:after="0" w:line="240" w:lineRule="auto"/>
              <w:ind w:firstLine="381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85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Special discount rate: high severity of illnes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F48CB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7FE54126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880" w:type="dxa"/>
              <w:bottom w:w="80" w:type="dxa"/>
              <w:right w:w="80" w:type="dxa"/>
            </w:tcMar>
          </w:tcPr>
          <w:p w14:paraId="423E6CDE" w14:textId="5F0E3D4B" w:rsidR="009832B7" w:rsidRPr="00980C5E" w:rsidRDefault="00714165" w:rsidP="00CF2AA7">
            <w:pPr>
              <w:spacing w:after="0" w:line="240" w:lineRule="auto"/>
              <w:ind w:firstLine="381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86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Special discount rate: health significantly restored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35949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 w:rsidR="009832B7" w:rsidRPr="00980C5E" w14:paraId="2AFBB780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880" w:type="dxa"/>
              <w:bottom w:w="80" w:type="dxa"/>
              <w:right w:w="80" w:type="dxa"/>
            </w:tcMar>
          </w:tcPr>
          <w:p w14:paraId="190143EC" w14:textId="51CF8CF0" w:rsidR="009832B7" w:rsidRPr="00980C5E" w:rsidRDefault="00714165" w:rsidP="00CF2AA7">
            <w:pPr>
              <w:spacing w:after="0" w:line="240" w:lineRule="auto"/>
              <w:ind w:firstLine="381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87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pecial discount </w:t>
            </w:r>
            <w:r w:rsidR="007E77E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r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ate: benefits sustained over very long period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7649D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5A75BB12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880" w:type="dxa"/>
              <w:bottom w:w="80" w:type="dxa"/>
              <w:right w:w="80" w:type="dxa"/>
            </w:tcMar>
          </w:tcPr>
          <w:p w14:paraId="15BB6286" w14:textId="254CFAAA" w:rsidR="009832B7" w:rsidRPr="00980C5E" w:rsidRDefault="00714165" w:rsidP="00CF2AA7">
            <w:pPr>
              <w:spacing w:after="0" w:line="240" w:lineRule="auto"/>
              <w:ind w:firstLine="381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88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Special discount rate: high likelihood of long-term benefit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F6AEC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2D93F79A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880" w:type="dxa"/>
              <w:bottom w:w="80" w:type="dxa"/>
              <w:right w:w="80" w:type="dxa"/>
            </w:tcMar>
          </w:tcPr>
          <w:p w14:paraId="71968B7C" w14:textId="686EAC17" w:rsidR="009832B7" w:rsidRPr="00980C5E" w:rsidRDefault="00714165" w:rsidP="00CF2AA7">
            <w:pPr>
              <w:spacing w:after="0" w:line="240" w:lineRule="auto"/>
              <w:ind w:firstLine="381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89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Special discount rate: no significant irrecoverable cost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20E1B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5663EAE4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480" w:type="dxa"/>
              <w:bottom w:w="80" w:type="dxa"/>
              <w:right w:w="80" w:type="dxa"/>
            </w:tcMar>
          </w:tcPr>
          <w:p w14:paraId="208EA7F6" w14:textId="0F737D05" w:rsidR="009832B7" w:rsidRPr="00980C5E" w:rsidRDefault="00714165" w:rsidP="00CF2AA7">
            <w:pPr>
              <w:spacing w:after="0" w:line="240" w:lineRule="auto"/>
              <w:ind w:firstLine="213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90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Magnitude of benefit QALY weighting for HST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E5A1E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6A9AF31D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880" w:type="dxa"/>
              <w:bottom w:w="80" w:type="dxa"/>
              <w:right w:w="80" w:type="dxa"/>
            </w:tcMar>
          </w:tcPr>
          <w:p w14:paraId="52371D4B" w14:textId="18C91DC9" w:rsidR="009832B7" w:rsidRPr="00980C5E" w:rsidRDefault="00714165" w:rsidP="00CF2AA7">
            <w:pPr>
              <w:spacing w:after="0" w:line="240" w:lineRule="auto"/>
              <w:ind w:firstLine="381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91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£100,000-300,000/QALY based QALY weighting and other factor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6BB8BD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 w:rsidR="009832B7" w:rsidRPr="00980C5E" w14:paraId="3F0FA30F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880" w:type="dxa"/>
              <w:bottom w:w="80" w:type="dxa"/>
              <w:right w:w="80" w:type="dxa"/>
            </w:tcMar>
          </w:tcPr>
          <w:p w14:paraId="556D922D" w14:textId="5A6593FC" w:rsidR="009832B7" w:rsidRPr="00980C5E" w:rsidRDefault="00714165" w:rsidP="00CF2AA7">
            <w:pPr>
              <w:spacing w:after="0" w:line="240" w:lineRule="auto"/>
              <w:ind w:left="381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92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Magnitude of benefit QALY weighting: compelling evidence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D9EBD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545054E9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080" w:type="dxa"/>
              <w:bottom w:w="80" w:type="dxa"/>
              <w:right w:w="80" w:type="dxa"/>
            </w:tcMar>
          </w:tcPr>
          <w:p w14:paraId="55EF4D97" w14:textId="69C069A8" w:rsidR="009832B7" w:rsidRPr="00980C5E" w:rsidRDefault="00714165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27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Prioritise conditions with few alternative treatment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07D36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9832B7" w:rsidRPr="00980C5E" w14:paraId="58CA38E1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480" w:type="dxa"/>
              <w:bottom w:w="80" w:type="dxa"/>
              <w:right w:w="80" w:type="dxa"/>
            </w:tcMar>
          </w:tcPr>
          <w:p w14:paraId="28D655BF" w14:textId="6ABBF2D1" w:rsidR="009832B7" w:rsidRPr="00980C5E" w:rsidRDefault="00714165" w:rsidP="00CF2AA7">
            <w:pPr>
              <w:spacing w:after="0" w:line="240" w:lineRule="auto"/>
              <w:ind w:firstLine="213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93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Consideration of current treatment option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A457D4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</w:tr>
      <w:tr w:rsidR="009832B7" w:rsidRPr="00980C5E" w14:paraId="57F4623E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080" w:type="dxa"/>
              <w:bottom w:w="80" w:type="dxa"/>
              <w:right w:w="80" w:type="dxa"/>
            </w:tcMar>
          </w:tcPr>
          <w:p w14:paraId="60F4F9E9" w14:textId="46A25083" w:rsidR="009832B7" w:rsidRPr="00980C5E" w:rsidRDefault="00714165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lastRenderedPageBreak/>
              <w:t xml:space="preserve">P28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Prioritise conditions suffering underinvestment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4483F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794DDC9F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5569B7B1" w14:textId="2105C00E" w:rsidR="009832B7" w:rsidRPr="00980C5E" w:rsidRDefault="00714165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29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Egalitarian position: fairness as equality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8F2F7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</w:tr>
      <w:tr w:rsidR="009832B7" w:rsidRPr="00980C5E" w14:paraId="6CB91A4C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3B15B95F" w14:textId="330C2A5F" w:rsidR="009832B7" w:rsidRPr="00980C5E" w:rsidRDefault="00714165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30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Equality of treatment: act to treat all patients equally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7543DC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</w:tr>
      <w:tr w:rsidR="009832B7" w:rsidRPr="00980C5E" w14:paraId="5DD6C825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080" w:type="dxa"/>
              <w:bottom w:w="80" w:type="dxa"/>
              <w:right w:w="80" w:type="dxa"/>
            </w:tcMar>
          </w:tcPr>
          <w:p w14:paraId="1432CB79" w14:textId="5B17B41D" w:rsidR="009832B7" w:rsidRPr="00980C5E" w:rsidRDefault="00714165" w:rsidP="00CF2AA7">
            <w:pPr>
              <w:spacing w:after="0" w:line="240" w:lineRule="auto"/>
              <w:ind w:firstLine="612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94.  </w:t>
            </w:r>
            <w:r w:rsidR="007E77E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No special consideration for orphan drug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B4B027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08516CDA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080" w:type="dxa"/>
              <w:bottom w:w="80" w:type="dxa"/>
              <w:right w:w="80" w:type="dxa"/>
            </w:tcMar>
          </w:tcPr>
          <w:p w14:paraId="13C91693" w14:textId="1FA01378" w:rsidR="009832B7" w:rsidRPr="00980C5E" w:rsidRDefault="00714165" w:rsidP="00CF2AA7">
            <w:pPr>
              <w:spacing w:after="0" w:line="240" w:lineRule="auto"/>
              <w:ind w:firstLine="612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95.  </w:t>
            </w:r>
            <w:r w:rsidR="007E77E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Non-consideration of individual behaviour and/or stigma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73C4CB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</w:tr>
      <w:tr w:rsidR="009832B7" w:rsidRPr="00980C5E" w14:paraId="34B68910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080" w:type="dxa"/>
              <w:bottom w:w="80" w:type="dxa"/>
              <w:right w:w="80" w:type="dxa"/>
            </w:tcMar>
          </w:tcPr>
          <w:p w14:paraId="36C99726" w14:textId="0CD34238" w:rsidR="009832B7" w:rsidRPr="00980C5E" w:rsidRDefault="00714165" w:rsidP="00CF2AA7">
            <w:pPr>
              <w:spacing w:after="0" w:line="240" w:lineRule="auto"/>
              <w:ind w:firstLine="612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96.  </w:t>
            </w:r>
            <w:r w:rsidR="007E77E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Non-consideration of sexual orientation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B8703B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0245016C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080" w:type="dxa"/>
              <w:bottom w:w="80" w:type="dxa"/>
              <w:right w:w="80" w:type="dxa"/>
            </w:tcMar>
          </w:tcPr>
          <w:p w14:paraId="59B4E794" w14:textId="05D30E2B" w:rsidR="009832B7" w:rsidRPr="00980C5E" w:rsidRDefault="00714165" w:rsidP="00CF2AA7">
            <w:pPr>
              <w:spacing w:after="0" w:line="240" w:lineRule="auto"/>
              <w:ind w:firstLine="612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97.  </w:t>
            </w:r>
            <w:r w:rsidR="007E77E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Non-consideration of sex/gender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4FE86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2EE096EA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080" w:type="dxa"/>
              <w:bottom w:w="80" w:type="dxa"/>
              <w:right w:w="80" w:type="dxa"/>
            </w:tcMar>
          </w:tcPr>
          <w:p w14:paraId="2C543C31" w14:textId="363AB8DF" w:rsidR="009832B7" w:rsidRPr="00980C5E" w:rsidRDefault="00714165" w:rsidP="00CF2AA7">
            <w:pPr>
              <w:spacing w:after="0" w:line="240" w:lineRule="auto"/>
              <w:ind w:firstLine="612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98.  </w:t>
            </w:r>
            <w:r w:rsidR="007E77E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Non-consideration of age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95E0DF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 w:rsidR="009832B7" w:rsidRPr="00980C5E" w14:paraId="73967E37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080" w:type="dxa"/>
              <w:bottom w:w="80" w:type="dxa"/>
              <w:right w:w="80" w:type="dxa"/>
            </w:tcMar>
          </w:tcPr>
          <w:p w14:paraId="790A68EB" w14:textId="47377971" w:rsidR="009832B7" w:rsidRPr="00980C5E" w:rsidRDefault="00714165" w:rsidP="00CF2AA7">
            <w:pPr>
              <w:spacing w:after="0" w:line="240" w:lineRule="auto"/>
              <w:ind w:firstLine="612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99.  </w:t>
            </w:r>
            <w:r w:rsidR="007E77E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Non-consideration of race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67FE60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3934B4D3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080" w:type="dxa"/>
              <w:bottom w:w="80" w:type="dxa"/>
              <w:right w:w="80" w:type="dxa"/>
            </w:tcMar>
          </w:tcPr>
          <w:p w14:paraId="6F74FFE9" w14:textId="1097AE9D" w:rsidR="009832B7" w:rsidRPr="00980C5E" w:rsidRDefault="00714165" w:rsidP="00CF2AA7">
            <w:pPr>
              <w:spacing w:after="0" w:line="240" w:lineRule="auto"/>
              <w:ind w:firstLine="612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.100 </w:t>
            </w:r>
            <w:proofErr w:type="gramStart"/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Non-consideration</w:t>
            </w:r>
            <w:proofErr w:type="gramEnd"/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 of socioeconomic statu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A7844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22C4DBAF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3609E0B0" w14:textId="264A699C" w:rsidR="009832B7" w:rsidRPr="00980C5E" w:rsidRDefault="00714165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31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Equality of opportunity: act improve equality of outcome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D9834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</w:tr>
      <w:tr w:rsidR="009832B7" w:rsidRPr="00980C5E" w14:paraId="546C407D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080" w:type="dxa"/>
              <w:bottom w:w="80" w:type="dxa"/>
              <w:right w:w="80" w:type="dxa"/>
            </w:tcMar>
          </w:tcPr>
          <w:p w14:paraId="752C856A" w14:textId="7C1F859F" w:rsidR="009832B7" w:rsidRPr="00980C5E" w:rsidRDefault="00714165" w:rsidP="00CF2AA7">
            <w:pPr>
              <w:spacing w:after="0" w:line="240" w:lineRule="auto"/>
              <w:ind w:firstLine="612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01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Act to reduce </w:t>
            </w:r>
            <w:r w:rsidR="007E77EE"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socially based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 health inequalitie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7203B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</w:tr>
      <w:tr w:rsidR="009832B7" w:rsidRPr="00980C5E" w14:paraId="7DB5548B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480" w:type="dxa"/>
              <w:bottom w:w="80" w:type="dxa"/>
              <w:right w:w="80" w:type="dxa"/>
            </w:tcMar>
          </w:tcPr>
          <w:p w14:paraId="57F2D912" w14:textId="7396F15D" w:rsidR="009832B7" w:rsidRPr="00980C5E" w:rsidRDefault="00714165" w:rsidP="00CF2AA7">
            <w:pPr>
              <w:spacing w:after="0" w:line="240" w:lineRule="auto"/>
              <w:ind w:left="780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02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Special consideration for the needs of the disabled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7E6354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3BA8955B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30796031" w14:textId="67EEA0FB" w:rsidR="009832B7" w:rsidRPr="00980C5E" w:rsidRDefault="0036333E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32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Protect the interests of both current and future NHS patient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C0FD8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661380BB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4D768D43" w14:textId="17AD3E12" w:rsidR="009832B7" w:rsidRPr="00980C5E" w:rsidRDefault="0036333E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33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Avoid unlawful and unfair discrimination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162EF0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</w:tr>
      <w:tr w:rsidR="009832B7" w:rsidRPr="00980C5E" w14:paraId="1FC705B5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080" w:type="dxa"/>
              <w:bottom w:w="80" w:type="dxa"/>
              <w:right w:w="80" w:type="dxa"/>
            </w:tcMar>
          </w:tcPr>
          <w:p w14:paraId="153E7415" w14:textId="4D4A6D41" w:rsidR="009832B7" w:rsidRPr="00980C5E" w:rsidRDefault="0036333E" w:rsidP="00CF2AA7">
            <w:pPr>
              <w:spacing w:after="0" w:line="240" w:lineRule="auto"/>
              <w:ind w:left="612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03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Respect for parity of esteem (mental and physical health)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F7FD8F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5944DAF4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3132B16B" w14:textId="40511E7D" w:rsidR="009832B7" w:rsidRPr="00980C5E" w:rsidRDefault="0036333E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34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Decisions should foster solidarity across the population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CD2659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 w:rsidR="009832B7" w:rsidRPr="00980C5E" w14:paraId="7CF91F5E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4190AC71" w14:textId="030A1752" w:rsidR="009832B7" w:rsidRPr="00980C5E" w:rsidRDefault="0036333E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35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Procedural position: fairness as fair proces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43C45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</w:tr>
      <w:tr w:rsidR="009832B7" w:rsidRPr="00980C5E" w14:paraId="0CFD4939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7C356676" w14:textId="5B52142B" w:rsidR="009832B7" w:rsidRPr="00980C5E" w:rsidRDefault="0036333E" w:rsidP="00CF2AA7">
            <w:pPr>
              <w:spacing w:after="0" w:line="240" w:lineRule="auto"/>
              <w:ind w:left="1012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04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Grounds for appeal: NICE has failed to follow a fair proces</w:t>
            </w: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A8ACE3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</w:tr>
      <w:tr w:rsidR="009832B7" w:rsidRPr="00980C5E" w14:paraId="2BFF80F8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BEED17E" w14:textId="7B12E2F9" w:rsidR="009832B7" w:rsidRPr="0036333E" w:rsidRDefault="00DD273B" w:rsidP="00CF2AA7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36333E"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V4. REASONABLENES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7BB0B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9832B7" w:rsidRPr="00980C5E" w14:paraId="414766D9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04037A1F" w14:textId="66022B17" w:rsidR="009832B7" w:rsidRPr="00980C5E" w:rsidRDefault="0036333E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36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Decisions should be reasonable and robust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0AA71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</w:tr>
      <w:tr w:rsidR="009832B7" w:rsidRPr="00980C5E" w14:paraId="789E6085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6B417CB4" w14:textId="6D7530FA" w:rsidR="009832B7" w:rsidRPr="00980C5E" w:rsidRDefault="0036333E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lastRenderedPageBreak/>
              <w:t xml:space="preserve">P37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Decisions should reflect sound interpretation of evidence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59F87B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5</w:t>
            </w:r>
          </w:p>
        </w:tc>
      </w:tr>
      <w:tr w:rsidR="009832B7" w:rsidRPr="00980C5E" w14:paraId="43258E09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080" w:type="dxa"/>
              <w:bottom w:w="80" w:type="dxa"/>
              <w:right w:w="80" w:type="dxa"/>
            </w:tcMar>
          </w:tcPr>
          <w:p w14:paraId="6EE9C659" w14:textId="67E041B1" w:rsidR="009832B7" w:rsidRPr="00980C5E" w:rsidRDefault="0036333E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38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Decisions should be informed by robust analysi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6B443D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1FE35446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480" w:type="dxa"/>
              <w:bottom w:w="80" w:type="dxa"/>
              <w:right w:w="80" w:type="dxa"/>
            </w:tcMar>
          </w:tcPr>
          <w:p w14:paraId="12C6B9C0" w14:textId="362A2AF7" w:rsidR="009832B7" w:rsidRPr="00980C5E" w:rsidRDefault="0036333E" w:rsidP="00CF2AA7">
            <w:pPr>
              <w:spacing w:after="0" w:line="240" w:lineRule="auto"/>
              <w:ind w:left="213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05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Evaluation conducted according to an agreed scope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D0C35A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0E392042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880" w:type="dxa"/>
              <w:bottom w:w="80" w:type="dxa"/>
              <w:right w:w="80" w:type="dxa"/>
            </w:tcMar>
          </w:tcPr>
          <w:p w14:paraId="6F24CF94" w14:textId="301F4F64" w:rsidR="009832B7" w:rsidRPr="00980C5E" w:rsidRDefault="0036333E" w:rsidP="00CF2AA7">
            <w:pPr>
              <w:spacing w:after="0" w:line="240" w:lineRule="auto"/>
              <w:ind w:left="381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06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Deviations from the scope for appraisal should be justified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3C4BE9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37F5E4C7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480" w:type="dxa"/>
              <w:bottom w:w="80" w:type="dxa"/>
              <w:right w:w="80" w:type="dxa"/>
            </w:tcMar>
          </w:tcPr>
          <w:p w14:paraId="40974C22" w14:textId="630EDCCA" w:rsidR="009832B7" w:rsidRPr="00980C5E" w:rsidRDefault="0036333E" w:rsidP="00CF2AA7">
            <w:pPr>
              <w:spacing w:after="0" w:line="240" w:lineRule="auto"/>
              <w:ind w:firstLine="213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07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Evaluation conducted according to a standard reference case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508B1F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</w:tr>
      <w:tr w:rsidR="009832B7" w:rsidRPr="00980C5E" w14:paraId="692B9DA5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880" w:type="dxa"/>
              <w:bottom w:w="80" w:type="dxa"/>
              <w:right w:w="80" w:type="dxa"/>
            </w:tcMar>
          </w:tcPr>
          <w:p w14:paraId="6F5668D4" w14:textId="7B4F9779" w:rsidR="009832B7" w:rsidRPr="00980C5E" w:rsidRDefault="0036333E" w:rsidP="00CF2AA7">
            <w:pPr>
              <w:spacing w:after="0" w:line="240" w:lineRule="auto"/>
              <w:ind w:left="381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08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Deviations from the reference case should be justified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00723E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 w:rsidR="009832B7" w:rsidRPr="00980C5E" w14:paraId="3EB694C8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080" w:type="dxa"/>
              <w:bottom w:w="80" w:type="dxa"/>
              <w:right w:w="80" w:type="dxa"/>
            </w:tcMar>
          </w:tcPr>
          <w:p w14:paraId="494BBD13" w14:textId="7104FD97" w:rsidR="009832B7" w:rsidRPr="00980C5E" w:rsidRDefault="0036333E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39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Decisions should not be subject to bia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15E96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</w:tr>
      <w:tr w:rsidR="009832B7" w:rsidRPr="00980C5E" w14:paraId="7B999EFC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080" w:type="dxa"/>
              <w:bottom w:w="80" w:type="dxa"/>
              <w:right w:w="80" w:type="dxa"/>
            </w:tcMar>
          </w:tcPr>
          <w:p w14:paraId="7D7692E5" w14:textId="03A1B7D4" w:rsidR="009832B7" w:rsidRPr="00980C5E" w:rsidRDefault="0036333E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40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Decisions should be informed by relevant knowledge &amp; expertise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EE5E04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</w:tr>
      <w:tr w:rsidR="009832B7" w:rsidRPr="00980C5E" w14:paraId="176E6138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480" w:type="dxa"/>
              <w:bottom w:w="80" w:type="dxa"/>
              <w:right w:w="80" w:type="dxa"/>
            </w:tcMar>
          </w:tcPr>
          <w:p w14:paraId="4F751A17" w14:textId="2B15705F" w:rsidR="009832B7" w:rsidRPr="00980C5E" w:rsidRDefault="0036333E" w:rsidP="00CF2AA7">
            <w:pPr>
              <w:spacing w:after="0" w:line="240" w:lineRule="auto"/>
              <w:ind w:left="213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09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Consideration given to patient perspective on outcome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6B799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</w:tr>
      <w:tr w:rsidR="009832B7" w:rsidRPr="00980C5E" w14:paraId="09C1AB0D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480" w:type="dxa"/>
              <w:bottom w:w="80" w:type="dxa"/>
              <w:right w:w="80" w:type="dxa"/>
            </w:tcMar>
          </w:tcPr>
          <w:p w14:paraId="009465C2" w14:textId="53CF4392" w:rsidR="009832B7" w:rsidRPr="00980C5E" w:rsidRDefault="0036333E" w:rsidP="00CF2AA7">
            <w:pPr>
              <w:spacing w:after="0" w:line="240" w:lineRule="auto"/>
              <w:ind w:left="213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10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Consideration given to clinical expert perspective on outcome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1070BB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 w:rsidR="009832B7" w:rsidRPr="00980C5E" w14:paraId="20110D8C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080" w:type="dxa"/>
              <w:bottom w:w="80" w:type="dxa"/>
              <w:right w:w="80" w:type="dxa"/>
            </w:tcMar>
          </w:tcPr>
          <w:p w14:paraId="65CBCCFD" w14:textId="5A512355" w:rsidR="009832B7" w:rsidRPr="00980C5E" w:rsidRDefault="0036333E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41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Decisions should be informed by adequate evidence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83F9C0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2</w:t>
            </w:r>
          </w:p>
        </w:tc>
      </w:tr>
      <w:tr w:rsidR="009832B7" w:rsidRPr="00980C5E" w14:paraId="2508277E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480" w:type="dxa"/>
              <w:bottom w:w="80" w:type="dxa"/>
              <w:right w:w="80" w:type="dxa"/>
            </w:tcMar>
          </w:tcPr>
          <w:p w14:paraId="494182AF" w14:textId="575BB01B" w:rsidR="009832B7" w:rsidRPr="00980C5E" w:rsidRDefault="0036333E" w:rsidP="00CF2AA7">
            <w:pPr>
              <w:spacing w:after="0" w:line="240" w:lineRule="auto"/>
              <w:ind w:left="213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11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Uncertainty taken into consideration in decision-making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F50B5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5</w:t>
            </w:r>
          </w:p>
        </w:tc>
      </w:tr>
      <w:tr w:rsidR="009832B7" w:rsidRPr="00980C5E" w14:paraId="5F9A0041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880" w:type="dxa"/>
              <w:bottom w:w="80" w:type="dxa"/>
              <w:right w:w="80" w:type="dxa"/>
            </w:tcMar>
          </w:tcPr>
          <w:p w14:paraId="44DFCA71" w14:textId="7A369978" w:rsidR="009832B7" w:rsidRPr="00980C5E" w:rsidRDefault="0036333E" w:rsidP="00CF2AA7">
            <w:pPr>
              <w:spacing w:after="0" w:line="240" w:lineRule="auto"/>
              <w:ind w:firstLine="381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12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Higher tolerance of uncertainty for very rare disease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661755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53837B88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880" w:type="dxa"/>
              <w:bottom w:w="80" w:type="dxa"/>
              <w:right w:w="80" w:type="dxa"/>
            </w:tcMar>
          </w:tcPr>
          <w:p w14:paraId="3208986D" w14:textId="3505AF33" w:rsidR="009832B7" w:rsidRPr="00980C5E" w:rsidRDefault="0036333E" w:rsidP="00CF2AA7">
            <w:pPr>
              <w:spacing w:after="0" w:line="240" w:lineRule="auto"/>
              <w:ind w:firstLine="381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13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Caution exercised where uncertainty is great and ICERs high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C6D22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</w:tr>
      <w:tr w:rsidR="009832B7" w:rsidRPr="00980C5E" w14:paraId="1092C12F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880" w:type="dxa"/>
              <w:bottom w:w="80" w:type="dxa"/>
              <w:right w:w="80" w:type="dxa"/>
            </w:tcMar>
          </w:tcPr>
          <w:p w14:paraId="7626E380" w14:textId="0F3D0B91" w:rsidR="009832B7" w:rsidRPr="00980C5E" w:rsidRDefault="0036333E" w:rsidP="00CF2AA7">
            <w:pPr>
              <w:spacing w:after="0" w:line="240" w:lineRule="auto"/>
              <w:ind w:firstLine="381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14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Greater weight given to high quality clinical evidence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29033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</w:tr>
      <w:tr w:rsidR="009832B7" w:rsidRPr="00980C5E" w14:paraId="15478FC1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880" w:type="dxa"/>
              <w:bottom w:w="80" w:type="dxa"/>
              <w:right w:w="80" w:type="dxa"/>
            </w:tcMar>
          </w:tcPr>
          <w:p w14:paraId="6909D494" w14:textId="0D70A5B5" w:rsidR="009832B7" w:rsidRPr="00980C5E" w:rsidRDefault="0036333E" w:rsidP="00CF2AA7">
            <w:pPr>
              <w:spacing w:after="0" w:line="240" w:lineRule="auto"/>
              <w:ind w:firstLine="381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15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Greater weight given to high quality economic model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2D2DEC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12677465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480" w:type="dxa"/>
              <w:bottom w:w="80" w:type="dxa"/>
              <w:right w:w="80" w:type="dxa"/>
            </w:tcMar>
          </w:tcPr>
          <w:p w14:paraId="75628A7E" w14:textId="0BA13ED9" w:rsidR="009832B7" w:rsidRPr="00980C5E" w:rsidRDefault="0036333E" w:rsidP="00CF2AA7">
            <w:pPr>
              <w:spacing w:after="0" w:line="240" w:lineRule="auto"/>
              <w:ind w:firstLine="213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16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Adequate evidence equates to robust evidence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80A7E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</w:tr>
      <w:tr w:rsidR="009832B7" w:rsidRPr="00980C5E" w14:paraId="625AF54E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880" w:type="dxa"/>
              <w:bottom w:w="80" w:type="dxa"/>
              <w:right w:w="80" w:type="dxa"/>
            </w:tcMar>
          </w:tcPr>
          <w:p w14:paraId="25E8FA65" w14:textId="41800752" w:rsidR="009832B7" w:rsidRPr="00980C5E" w:rsidRDefault="0036333E" w:rsidP="00CF2AA7">
            <w:pPr>
              <w:spacing w:after="0" w:line="240" w:lineRule="auto"/>
              <w:ind w:left="381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17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Benefits should be demonstrable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DAB4E7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</w:tr>
      <w:tr w:rsidR="009832B7" w:rsidRPr="00980C5E" w14:paraId="5B2FEB88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480" w:type="dxa"/>
              <w:bottom w:w="80" w:type="dxa"/>
              <w:right w:w="80" w:type="dxa"/>
            </w:tcMar>
          </w:tcPr>
          <w:p w14:paraId="5681A70C" w14:textId="52252E22" w:rsidR="009832B7" w:rsidRPr="00980C5E" w:rsidRDefault="0036333E" w:rsidP="00CF2AA7">
            <w:pPr>
              <w:spacing w:after="0" w:line="240" w:lineRule="auto"/>
              <w:ind w:left="213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18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Adequate evidence equates to best available evidence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25EE9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</w:tr>
      <w:tr w:rsidR="009832B7" w:rsidRPr="00980C5E" w14:paraId="4FAE12DC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880" w:type="dxa"/>
              <w:bottom w:w="80" w:type="dxa"/>
              <w:right w:w="80" w:type="dxa"/>
            </w:tcMar>
          </w:tcPr>
          <w:p w14:paraId="586BA6E8" w14:textId="2E4B3C88" w:rsidR="009832B7" w:rsidRPr="00980C5E" w:rsidRDefault="0036333E" w:rsidP="00CF2AA7">
            <w:pPr>
              <w:spacing w:after="0" w:line="240" w:lineRule="auto"/>
              <w:ind w:left="381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19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Benefits should be plaus</w:t>
            </w: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i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ble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EFEB4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</w:tr>
      <w:tr w:rsidR="009832B7" w:rsidRPr="00980C5E" w14:paraId="5F943084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880" w:type="dxa"/>
              <w:bottom w:w="80" w:type="dxa"/>
              <w:right w:w="80" w:type="dxa"/>
            </w:tcMar>
          </w:tcPr>
          <w:p w14:paraId="64166919" w14:textId="24BA5E60" w:rsidR="009832B7" w:rsidRPr="00980C5E" w:rsidRDefault="0036333E" w:rsidP="00CF2AA7">
            <w:pPr>
              <w:spacing w:after="0" w:line="240" w:lineRule="auto"/>
              <w:ind w:left="381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20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Guidance reviewed </w:t>
            </w:r>
            <w:proofErr w:type="gramStart"/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in light of</w:t>
            </w:r>
            <w:proofErr w:type="gramEnd"/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 significant new evidence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AC27E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 w:rsidR="009832B7" w:rsidRPr="00980C5E" w14:paraId="2A16A1E1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480" w:type="dxa"/>
              <w:bottom w:w="80" w:type="dxa"/>
              <w:right w:w="80" w:type="dxa"/>
            </w:tcMar>
          </w:tcPr>
          <w:p w14:paraId="53162280" w14:textId="78C32FCC" w:rsidR="009832B7" w:rsidRPr="00980C5E" w:rsidRDefault="0036333E" w:rsidP="00CF2AA7">
            <w:pPr>
              <w:spacing w:after="0" w:line="240" w:lineRule="auto"/>
              <w:ind w:left="213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lastRenderedPageBreak/>
              <w:t xml:space="preserve">S121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Technologies not recommended in the absence of adequate evidenc</w:t>
            </w: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e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366D95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</w:tr>
      <w:tr w:rsidR="009832B7" w:rsidRPr="00980C5E" w14:paraId="31E9CA13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880" w:type="dxa"/>
              <w:bottom w:w="80" w:type="dxa"/>
              <w:right w:w="80" w:type="dxa"/>
            </w:tcMar>
          </w:tcPr>
          <w:p w14:paraId="414D09C8" w14:textId="76496561" w:rsidR="009832B7" w:rsidRPr="00980C5E" w:rsidRDefault="0036333E" w:rsidP="00CF2AA7">
            <w:pPr>
              <w:spacing w:after="0" w:line="240" w:lineRule="auto"/>
              <w:ind w:left="381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22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Topics not considered in the absence of adequate evidence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7D1DB7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4B6E6A15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080" w:type="dxa"/>
              <w:bottom w:w="80" w:type="dxa"/>
              <w:right w:w="80" w:type="dxa"/>
            </w:tcMar>
          </w:tcPr>
          <w:p w14:paraId="70FA1783" w14:textId="55428F7F" w:rsidR="009832B7" w:rsidRPr="00980C5E" w:rsidRDefault="0036333E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42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Recommendations for research used to address evidence gap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4E9E9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</w:tr>
      <w:tr w:rsidR="009832B7" w:rsidRPr="00980C5E" w14:paraId="6D54ACA4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480" w:type="dxa"/>
              <w:bottom w:w="80" w:type="dxa"/>
              <w:right w:w="80" w:type="dxa"/>
            </w:tcMar>
          </w:tcPr>
          <w:p w14:paraId="65E88AAF" w14:textId="29EAC1D1" w:rsidR="009832B7" w:rsidRPr="00980C5E" w:rsidRDefault="0036333E" w:rsidP="00CF2AA7">
            <w:pPr>
              <w:spacing w:after="0" w:line="240" w:lineRule="auto"/>
              <w:ind w:left="213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23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MAAs used to facilitate access while addressing uncertainty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1D3A5C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</w:tr>
      <w:tr w:rsidR="009832B7" w:rsidRPr="00980C5E" w14:paraId="3564F676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880" w:type="dxa"/>
              <w:bottom w:w="80" w:type="dxa"/>
              <w:right w:w="80" w:type="dxa"/>
            </w:tcMar>
          </w:tcPr>
          <w:p w14:paraId="64700BE2" w14:textId="215E5569" w:rsidR="009832B7" w:rsidRPr="00980C5E" w:rsidRDefault="0036333E" w:rsidP="00CF2AA7">
            <w:pPr>
              <w:spacing w:after="0" w:line="240" w:lineRule="auto"/>
              <w:ind w:left="381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24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MAAs funded by the NH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84C421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787CB164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880" w:type="dxa"/>
              <w:bottom w:w="80" w:type="dxa"/>
              <w:right w:w="80" w:type="dxa"/>
            </w:tcMar>
          </w:tcPr>
          <w:p w14:paraId="7D4FE9DA" w14:textId="2C792F7F" w:rsidR="009832B7" w:rsidRPr="00980C5E" w:rsidRDefault="0036333E" w:rsidP="00CF2AA7">
            <w:pPr>
              <w:spacing w:after="0" w:line="240" w:lineRule="auto"/>
              <w:ind w:left="381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25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Consideration given to costs and benefits of MAA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CB39FE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</w:tr>
      <w:tr w:rsidR="009832B7" w:rsidRPr="00980C5E" w14:paraId="20D7BA68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880" w:type="dxa"/>
              <w:bottom w:w="80" w:type="dxa"/>
              <w:right w:w="80" w:type="dxa"/>
            </w:tcMar>
          </w:tcPr>
          <w:p w14:paraId="62AE4DBA" w14:textId="3E8E395B" w:rsidR="009832B7" w:rsidRPr="00980C5E" w:rsidRDefault="0036333E" w:rsidP="00CF2AA7">
            <w:pPr>
              <w:spacing w:after="0" w:line="240" w:lineRule="auto"/>
              <w:ind w:left="381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26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CDF used to facilitate access to uncertain cancer drug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E8B0E9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1625620B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880" w:type="dxa"/>
              <w:bottom w:w="80" w:type="dxa"/>
              <w:right w:w="80" w:type="dxa"/>
            </w:tcMar>
          </w:tcPr>
          <w:p w14:paraId="0F16E081" w14:textId="65F5E87F" w:rsidR="009832B7" w:rsidRPr="00980C5E" w:rsidRDefault="0036333E" w:rsidP="00CF2AA7">
            <w:pPr>
              <w:spacing w:after="0" w:line="240" w:lineRule="auto"/>
              <w:ind w:left="381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27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MAAs used only when research is feasible and valuable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AF7B98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</w:tr>
      <w:tr w:rsidR="009832B7" w:rsidRPr="00980C5E" w14:paraId="21A21E73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480" w:type="dxa"/>
              <w:bottom w:w="80" w:type="dxa"/>
              <w:right w:w="80" w:type="dxa"/>
            </w:tcMar>
          </w:tcPr>
          <w:p w14:paraId="332F0229" w14:textId="558BDD3D" w:rsidR="009832B7" w:rsidRPr="00980C5E" w:rsidRDefault="0036333E" w:rsidP="00CF2AA7">
            <w:pPr>
              <w:spacing w:after="0" w:line="240" w:lineRule="auto"/>
              <w:ind w:firstLine="213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28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'Only in research' recommendations used to addess uncertainty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2A148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</w:tr>
      <w:tr w:rsidR="009832B7" w:rsidRPr="00980C5E" w14:paraId="5E2971AF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880" w:type="dxa"/>
              <w:bottom w:w="80" w:type="dxa"/>
              <w:right w:w="80" w:type="dxa"/>
            </w:tcMar>
          </w:tcPr>
          <w:p w14:paraId="6376ECB4" w14:textId="4FDE6F16" w:rsidR="009832B7" w:rsidRPr="00980C5E" w:rsidRDefault="0036333E" w:rsidP="00CF2AA7">
            <w:pPr>
              <w:spacing w:after="0" w:line="240" w:lineRule="auto"/>
              <w:ind w:left="381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29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Funding of OIRs not considered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3A7CE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2F30EBE6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880" w:type="dxa"/>
              <w:bottom w:w="80" w:type="dxa"/>
              <w:right w:w="80" w:type="dxa"/>
            </w:tcMar>
          </w:tcPr>
          <w:p w14:paraId="76FB3D55" w14:textId="0D03030A" w:rsidR="009832B7" w:rsidRPr="00980C5E" w:rsidRDefault="0036333E" w:rsidP="00CF2AA7">
            <w:pPr>
              <w:spacing w:after="0" w:line="240" w:lineRule="auto"/>
              <w:ind w:left="381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30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Consideration given to costs and benefits of OIR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6CE243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0BE3B108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880" w:type="dxa"/>
              <w:bottom w:w="80" w:type="dxa"/>
              <w:right w:w="80" w:type="dxa"/>
            </w:tcMar>
          </w:tcPr>
          <w:p w14:paraId="02D69BF1" w14:textId="43ABACFA" w:rsidR="009832B7" w:rsidRPr="00980C5E" w:rsidRDefault="0036333E" w:rsidP="00CF2AA7">
            <w:pPr>
              <w:spacing w:after="0" w:line="240" w:lineRule="auto"/>
              <w:ind w:left="381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31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OIRs consider likelihood of funding and completion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927AA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28F77B60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880" w:type="dxa"/>
              <w:bottom w:w="80" w:type="dxa"/>
              <w:right w:w="80" w:type="dxa"/>
            </w:tcMar>
          </w:tcPr>
          <w:p w14:paraId="390B254C" w14:textId="258637DA" w:rsidR="009832B7" w:rsidRPr="00980C5E" w:rsidRDefault="0036333E" w:rsidP="00CF2AA7">
            <w:pPr>
              <w:spacing w:after="0" w:line="240" w:lineRule="auto"/>
              <w:ind w:left="381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32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OIRs consider value of evidence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A2A095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783FC635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880" w:type="dxa"/>
              <w:bottom w:w="80" w:type="dxa"/>
              <w:right w:w="80" w:type="dxa"/>
            </w:tcMar>
          </w:tcPr>
          <w:p w14:paraId="3944E678" w14:textId="00A3B819" w:rsidR="009832B7" w:rsidRPr="00980C5E" w:rsidRDefault="0036333E" w:rsidP="00CF2AA7">
            <w:pPr>
              <w:spacing w:after="0" w:line="240" w:lineRule="auto"/>
              <w:ind w:left="381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33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OIRs consider research timescale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4A6635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60B605B6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080" w:type="dxa"/>
              <w:bottom w:w="80" w:type="dxa"/>
              <w:right w:w="80" w:type="dxa"/>
            </w:tcMar>
          </w:tcPr>
          <w:p w14:paraId="41A3DFFB" w14:textId="5850D158" w:rsidR="009832B7" w:rsidRPr="00980C5E" w:rsidRDefault="0036333E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43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Level of scrutiny should be proportionate to level of risk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D47C6C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18BF4368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480" w:type="dxa"/>
              <w:bottom w:w="80" w:type="dxa"/>
              <w:right w:w="80" w:type="dxa"/>
            </w:tcMar>
          </w:tcPr>
          <w:p w14:paraId="42060616" w14:textId="3C912E9F" w:rsidR="009832B7" w:rsidRPr="00980C5E" w:rsidRDefault="0036333E" w:rsidP="00CF2AA7">
            <w:pPr>
              <w:spacing w:after="0" w:line="240" w:lineRule="auto"/>
              <w:ind w:left="213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34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Off label use considered only by exception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245434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</w:tr>
      <w:tr w:rsidR="009832B7" w:rsidRPr="00980C5E" w14:paraId="0442117B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480" w:type="dxa"/>
              <w:bottom w:w="80" w:type="dxa"/>
              <w:right w:w="80" w:type="dxa"/>
            </w:tcMar>
          </w:tcPr>
          <w:p w14:paraId="7C89B1A3" w14:textId="704D1F24" w:rsidR="009832B7" w:rsidRPr="00980C5E" w:rsidRDefault="0036333E" w:rsidP="00CF2AA7">
            <w:pPr>
              <w:spacing w:after="0" w:line="240" w:lineRule="auto"/>
              <w:ind w:left="213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35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Fast-track process adopted for </w:t>
            </w:r>
            <w:r w:rsidR="007E77EE"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low-risk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 technologie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0B7A5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 w:rsidR="009832B7" w:rsidRPr="00980C5E" w14:paraId="0C970CE2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880" w:type="dxa"/>
              <w:bottom w:w="80" w:type="dxa"/>
              <w:right w:w="80" w:type="dxa"/>
            </w:tcMar>
          </w:tcPr>
          <w:p w14:paraId="75A55BAB" w14:textId="5E0CF79A" w:rsidR="009832B7" w:rsidRPr="00980C5E" w:rsidRDefault="0036333E" w:rsidP="00CF2AA7">
            <w:pPr>
              <w:spacing w:after="0" w:line="240" w:lineRule="auto"/>
              <w:ind w:left="381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26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FT selection criteria: consequences of decision error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AB3F8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 w:rsidR="009832B7" w:rsidRPr="00980C5E" w14:paraId="22684F8B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880" w:type="dxa"/>
              <w:bottom w:w="80" w:type="dxa"/>
              <w:right w:w="80" w:type="dxa"/>
            </w:tcMar>
          </w:tcPr>
          <w:p w14:paraId="19D60123" w14:textId="48DB861C" w:rsidR="009832B7" w:rsidRPr="00980C5E" w:rsidRDefault="0036333E" w:rsidP="00CF2AA7">
            <w:pPr>
              <w:spacing w:after="0" w:line="240" w:lineRule="auto"/>
              <w:ind w:left="381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37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FT selection criteria: ICER &lt;£20k/QALY likely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F656AF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41BBCD9A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880" w:type="dxa"/>
              <w:bottom w:w="80" w:type="dxa"/>
              <w:right w:w="80" w:type="dxa"/>
            </w:tcMar>
          </w:tcPr>
          <w:p w14:paraId="16C0446A" w14:textId="4E850E65" w:rsidR="009832B7" w:rsidRPr="00980C5E" w:rsidRDefault="0036333E" w:rsidP="00CF2AA7">
            <w:pPr>
              <w:spacing w:after="0" w:line="240" w:lineRule="auto"/>
              <w:ind w:left="381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38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FT selection criteria: ICER &gt;£30k/QALY unlikely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0D63D5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093457BD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880" w:type="dxa"/>
              <w:bottom w:w="80" w:type="dxa"/>
              <w:right w:w="80" w:type="dxa"/>
            </w:tcMar>
          </w:tcPr>
          <w:p w14:paraId="5CCB6403" w14:textId="55A396A9" w:rsidR="009832B7" w:rsidRPr="00980C5E" w:rsidRDefault="0036333E" w:rsidP="00CF2AA7">
            <w:pPr>
              <w:spacing w:after="0" w:line="240" w:lineRule="auto"/>
              <w:ind w:left="381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39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FT selection criteria: robustness of evidence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8A37B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176E29D6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880" w:type="dxa"/>
              <w:bottom w:w="80" w:type="dxa"/>
              <w:right w:w="80" w:type="dxa"/>
            </w:tcMar>
          </w:tcPr>
          <w:p w14:paraId="3816AE07" w14:textId="6102EFEC" w:rsidR="009832B7" w:rsidRPr="00980C5E" w:rsidRDefault="0036333E" w:rsidP="00CF2AA7">
            <w:pPr>
              <w:spacing w:after="0" w:line="240" w:lineRule="auto"/>
              <w:ind w:left="381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lastRenderedPageBreak/>
              <w:t xml:space="preserve">S140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FT selection criteria: consistency with agreed scope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F0E23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16F557C1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880" w:type="dxa"/>
              <w:bottom w:w="80" w:type="dxa"/>
              <w:right w:w="80" w:type="dxa"/>
            </w:tcMar>
          </w:tcPr>
          <w:p w14:paraId="7847B767" w14:textId="176A83A9" w:rsidR="009832B7" w:rsidRPr="00980C5E" w:rsidRDefault="0036333E" w:rsidP="00CF2AA7">
            <w:pPr>
              <w:spacing w:after="0" w:line="240" w:lineRule="auto"/>
              <w:ind w:left="381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41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FT selection criteria: precedent of approach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3E140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7DF2B4AD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880" w:type="dxa"/>
              <w:bottom w:w="80" w:type="dxa"/>
              <w:right w:w="80" w:type="dxa"/>
            </w:tcMar>
          </w:tcPr>
          <w:p w14:paraId="5D343232" w14:textId="02AD8E05" w:rsidR="009832B7" w:rsidRPr="00980C5E" w:rsidRDefault="0036333E" w:rsidP="00CF2AA7">
            <w:pPr>
              <w:spacing w:after="0" w:line="240" w:lineRule="auto"/>
              <w:ind w:left="381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42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FT selection criteria: patient population size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69303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7EA1D146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880" w:type="dxa"/>
              <w:bottom w:w="80" w:type="dxa"/>
              <w:right w:w="80" w:type="dxa"/>
            </w:tcMar>
          </w:tcPr>
          <w:p w14:paraId="630A41D6" w14:textId="351FF7A6" w:rsidR="009832B7" w:rsidRPr="00980C5E" w:rsidRDefault="0036333E" w:rsidP="00CF2AA7">
            <w:pPr>
              <w:spacing w:after="0" w:line="240" w:lineRule="auto"/>
              <w:ind w:left="381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43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FT selection criteria: budget impact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CABA6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1C305BE8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20E65FB2" w14:textId="1FFD1AAA" w:rsidR="009832B7" w:rsidRPr="00980C5E" w:rsidRDefault="00171C53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44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Decisions should appropriately reflect relevant consideration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F1ED7B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 w:rsidR="009832B7" w:rsidRPr="00980C5E" w14:paraId="61665402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080" w:type="dxa"/>
              <w:bottom w:w="80" w:type="dxa"/>
              <w:right w:w="80" w:type="dxa"/>
            </w:tcMar>
          </w:tcPr>
          <w:p w14:paraId="06428D0E" w14:textId="002D6D71" w:rsidR="009832B7" w:rsidRPr="00980C5E" w:rsidRDefault="00C81533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45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Decisions should respect relevant precedent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A0749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9832B7" w:rsidRPr="00980C5E" w14:paraId="1F5322C0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480" w:type="dxa"/>
              <w:bottom w:w="80" w:type="dxa"/>
              <w:right w:w="80" w:type="dxa"/>
            </w:tcMar>
          </w:tcPr>
          <w:p w14:paraId="2DB1BE6C" w14:textId="19B17106" w:rsidR="009832B7" w:rsidRPr="00980C5E" w:rsidRDefault="00C81533" w:rsidP="00CF2AA7">
            <w:pPr>
              <w:spacing w:after="0" w:line="240" w:lineRule="auto"/>
              <w:ind w:left="213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44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Decisions should be consistent with NICE policy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30C14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5</w:t>
            </w:r>
          </w:p>
        </w:tc>
      </w:tr>
      <w:tr w:rsidR="009832B7" w:rsidRPr="00980C5E" w14:paraId="55829B73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880" w:type="dxa"/>
              <w:bottom w:w="80" w:type="dxa"/>
              <w:right w:w="80" w:type="dxa"/>
            </w:tcMar>
          </w:tcPr>
          <w:p w14:paraId="5368DE2A" w14:textId="7C6366B9" w:rsidR="009832B7" w:rsidRPr="00980C5E" w:rsidRDefault="00C81533" w:rsidP="00CF2AA7">
            <w:pPr>
              <w:spacing w:after="0" w:line="240" w:lineRule="auto"/>
              <w:ind w:firstLine="381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45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Statement of compliance included in all guidance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1FD6DB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148AABEF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480" w:type="dxa"/>
              <w:bottom w:w="80" w:type="dxa"/>
              <w:right w:w="80" w:type="dxa"/>
            </w:tcMar>
          </w:tcPr>
          <w:p w14:paraId="0E92696A" w14:textId="20F653B6" w:rsidR="009832B7" w:rsidRPr="00980C5E" w:rsidRDefault="00C81533" w:rsidP="00CF2AA7">
            <w:pPr>
              <w:spacing w:after="0" w:line="240" w:lineRule="auto"/>
              <w:ind w:firstLine="213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46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Decisions should be informed by similar case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E2CACC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</w:tr>
      <w:tr w:rsidR="009832B7" w:rsidRPr="00980C5E" w14:paraId="77BBDD4A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880" w:type="dxa"/>
              <w:bottom w:w="80" w:type="dxa"/>
              <w:right w:w="80" w:type="dxa"/>
            </w:tcMar>
          </w:tcPr>
          <w:p w14:paraId="26F2AFAA" w14:textId="657470A7" w:rsidR="009832B7" w:rsidRPr="00980C5E" w:rsidRDefault="00C81533" w:rsidP="00CF2AA7">
            <w:pPr>
              <w:spacing w:after="0" w:line="240" w:lineRule="auto"/>
              <w:ind w:firstLine="381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47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Biosimilars treated as equivalent to originator product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9DD4E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</w:tr>
      <w:tr w:rsidR="009832B7" w:rsidRPr="00980C5E" w14:paraId="512BAECC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3280" w:type="dxa"/>
              <w:bottom w:w="80" w:type="dxa"/>
              <w:right w:w="80" w:type="dxa"/>
            </w:tcMar>
          </w:tcPr>
          <w:p w14:paraId="7D25458F" w14:textId="0C526F06" w:rsidR="009832B7" w:rsidRPr="00980C5E" w:rsidRDefault="00C81533" w:rsidP="00CF2AA7">
            <w:pPr>
              <w:spacing w:after="0" w:line="240" w:lineRule="auto"/>
              <w:ind w:left="832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48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Biosimilars may be subject to independent evidence review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EA6B86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7CFEB40F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880" w:type="dxa"/>
              <w:bottom w:w="80" w:type="dxa"/>
              <w:right w:w="80" w:type="dxa"/>
            </w:tcMar>
          </w:tcPr>
          <w:p w14:paraId="13DDAE04" w14:textId="6187BCC4" w:rsidR="009832B7" w:rsidRPr="00980C5E" w:rsidRDefault="00C81533" w:rsidP="00CF2AA7">
            <w:pPr>
              <w:spacing w:after="0" w:line="240" w:lineRule="auto"/>
              <w:ind w:left="381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49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CCA used where similar/&gt; benefits anticipated at similar/&lt; cost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698421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</w:tr>
      <w:tr w:rsidR="009832B7" w:rsidRPr="00980C5E" w14:paraId="52F64AC7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3280" w:type="dxa"/>
              <w:bottom w:w="80" w:type="dxa"/>
              <w:right w:w="80" w:type="dxa"/>
            </w:tcMar>
          </w:tcPr>
          <w:p w14:paraId="524EADFE" w14:textId="0139227F" w:rsidR="009832B7" w:rsidRPr="00980C5E" w:rsidRDefault="00C81533" w:rsidP="00CF2AA7">
            <w:pPr>
              <w:spacing w:after="0" w:line="240" w:lineRule="auto"/>
              <w:ind w:left="832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50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Decisions based on similarity of costs and benefit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75BD92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009B0312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3280" w:type="dxa"/>
              <w:bottom w:w="80" w:type="dxa"/>
              <w:right w:w="80" w:type="dxa"/>
            </w:tcMar>
          </w:tcPr>
          <w:p w14:paraId="4D9F8BBC" w14:textId="66F05C15" w:rsidR="009832B7" w:rsidRPr="00980C5E" w:rsidRDefault="00C81533" w:rsidP="00CF2AA7">
            <w:pPr>
              <w:spacing w:after="0" w:line="240" w:lineRule="auto"/>
              <w:ind w:left="832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51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Relevant differences must be captured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C08429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050D9AD5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3280" w:type="dxa"/>
              <w:bottom w:w="80" w:type="dxa"/>
              <w:right w:w="80" w:type="dxa"/>
            </w:tcMar>
          </w:tcPr>
          <w:p w14:paraId="55D18BD9" w14:textId="6809EF34" w:rsidR="009832B7" w:rsidRPr="00980C5E" w:rsidRDefault="00C81533" w:rsidP="00CF2AA7">
            <w:pPr>
              <w:spacing w:after="0" w:line="240" w:lineRule="auto"/>
              <w:ind w:left="832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52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No systematic review of evidence on clinical effectivenes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EFA85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1C87505C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3280" w:type="dxa"/>
              <w:bottom w:w="80" w:type="dxa"/>
              <w:right w:w="80" w:type="dxa"/>
            </w:tcMar>
          </w:tcPr>
          <w:p w14:paraId="75F9A109" w14:textId="47CEA679" w:rsidR="009832B7" w:rsidRPr="00980C5E" w:rsidRDefault="00C81533" w:rsidP="00CF2AA7">
            <w:pPr>
              <w:spacing w:after="0" w:line="240" w:lineRule="auto"/>
              <w:ind w:left="832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53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Data sources consistent with those previously used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A3D74D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0882F7F3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080" w:type="dxa"/>
              <w:bottom w:w="80" w:type="dxa"/>
              <w:right w:w="80" w:type="dxa"/>
            </w:tcMar>
          </w:tcPr>
          <w:p w14:paraId="0E22936B" w14:textId="391A5CDA" w:rsidR="009832B7" w:rsidRPr="00980C5E" w:rsidRDefault="00C81533" w:rsidP="00CF2AA7">
            <w:pPr>
              <w:spacing w:after="0" w:line="240" w:lineRule="auto"/>
              <w:ind w:left="612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54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Relevance of some factors pre-defined via reference case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E39F9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17E60ACC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080" w:type="dxa"/>
              <w:bottom w:w="80" w:type="dxa"/>
              <w:right w:w="80" w:type="dxa"/>
            </w:tcMar>
          </w:tcPr>
          <w:p w14:paraId="236EEDBC" w14:textId="6F9F8D87" w:rsidR="009832B7" w:rsidRPr="00980C5E" w:rsidRDefault="00C81533" w:rsidP="00CF2AA7">
            <w:pPr>
              <w:spacing w:after="0" w:line="240" w:lineRule="auto"/>
              <w:ind w:left="612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55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Committee discretion to define/balance relevant consideration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31192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</w:tr>
      <w:tr w:rsidR="009832B7" w:rsidRPr="00980C5E" w14:paraId="0475F361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6F38F837" w14:textId="7F967F87" w:rsidR="009832B7" w:rsidRPr="00980C5E" w:rsidRDefault="00C81533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46. 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Decisions should not place excessive burden on NH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975A73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 w:rsidR="009832B7" w:rsidRPr="00980C5E" w14:paraId="5404F1FE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080" w:type="dxa"/>
              <w:bottom w:w="80" w:type="dxa"/>
              <w:right w:w="80" w:type="dxa"/>
            </w:tcMar>
          </w:tcPr>
          <w:p w14:paraId="3C067E9F" w14:textId="0FE0CED8" w:rsidR="009832B7" w:rsidRPr="00980C5E" w:rsidRDefault="00C81533" w:rsidP="00CF2AA7">
            <w:pPr>
              <w:spacing w:after="0" w:line="240" w:lineRule="auto"/>
              <w:ind w:left="612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56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Lower tolerance of uncertainty where resource impact is high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345DF2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7A5683C8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080" w:type="dxa"/>
              <w:bottom w:w="80" w:type="dxa"/>
              <w:right w:w="80" w:type="dxa"/>
            </w:tcMar>
          </w:tcPr>
          <w:p w14:paraId="5CC47863" w14:textId="58BDF5EF" w:rsidR="009832B7" w:rsidRPr="00980C5E" w:rsidRDefault="00C81533" w:rsidP="00CF2AA7">
            <w:pPr>
              <w:spacing w:after="0" w:line="240" w:lineRule="auto"/>
              <w:ind w:left="612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57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Budget impact considered in the appraisal of HST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4B4301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04C7ABEB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080" w:type="dxa"/>
              <w:bottom w:w="80" w:type="dxa"/>
              <w:right w:w="80" w:type="dxa"/>
            </w:tcMar>
          </w:tcPr>
          <w:p w14:paraId="640A8AC3" w14:textId="71633879" w:rsidR="009832B7" w:rsidRPr="00980C5E" w:rsidRDefault="00C81533" w:rsidP="00CF2AA7">
            <w:pPr>
              <w:spacing w:after="0" w:line="240" w:lineRule="auto"/>
              <w:ind w:left="612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lastRenderedPageBreak/>
              <w:t xml:space="preserve">S158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Budget impact considered in topic selection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A4578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</w:tr>
      <w:tr w:rsidR="009832B7" w:rsidRPr="00980C5E" w14:paraId="2BC7C569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080" w:type="dxa"/>
              <w:bottom w:w="80" w:type="dxa"/>
              <w:right w:w="80" w:type="dxa"/>
            </w:tcMar>
          </w:tcPr>
          <w:p w14:paraId="7B1B06FF" w14:textId="288B7B74" w:rsidR="009832B7" w:rsidRPr="00980C5E" w:rsidRDefault="00C81533" w:rsidP="00CF2AA7">
            <w:pPr>
              <w:spacing w:after="0" w:line="240" w:lineRule="auto"/>
              <w:ind w:left="612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59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Recommendation not determined by budget impact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8606B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3BEF8074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080" w:type="dxa"/>
              <w:bottom w:w="80" w:type="dxa"/>
              <w:right w:w="80" w:type="dxa"/>
            </w:tcMar>
          </w:tcPr>
          <w:p w14:paraId="29ED0D23" w14:textId="6561D544" w:rsidR="009832B7" w:rsidRPr="00980C5E" w:rsidRDefault="00C81533" w:rsidP="00CF2AA7">
            <w:pPr>
              <w:spacing w:after="0" w:line="240" w:lineRule="auto"/>
              <w:ind w:left="612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60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Potential delay in funding where budget impact test is failed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DAFD7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 w:rsidR="009832B7" w:rsidRPr="00980C5E" w14:paraId="4001F1BB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480" w:type="dxa"/>
              <w:bottom w:w="80" w:type="dxa"/>
              <w:right w:w="80" w:type="dxa"/>
            </w:tcMar>
          </w:tcPr>
          <w:p w14:paraId="6E1FC891" w14:textId="584C4D6D" w:rsidR="009832B7" w:rsidRPr="00980C5E" w:rsidRDefault="00C81533" w:rsidP="00CF2AA7">
            <w:pPr>
              <w:spacing w:after="0" w:line="240" w:lineRule="auto"/>
              <w:ind w:left="780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61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Delayed funding criterion: budget impact &gt;£20m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5E4821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2817D911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480" w:type="dxa"/>
              <w:bottom w:w="80" w:type="dxa"/>
              <w:right w:w="80" w:type="dxa"/>
            </w:tcMar>
          </w:tcPr>
          <w:p w14:paraId="25A3614F" w14:textId="468620C7" w:rsidR="009832B7" w:rsidRPr="00980C5E" w:rsidRDefault="00C81533" w:rsidP="00CF2AA7">
            <w:pPr>
              <w:spacing w:after="0" w:line="240" w:lineRule="auto"/>
              <w:ind w:left="780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62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Delayed funding criteria: Option of last resort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D8ED64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28FF13A0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480" w:type="dxa"/>
              <w:bottom w:w="80" w:type="dxa"/>
              <w:right w:w="80" w:type="dxa"/>
            </w:tcMar>
          </w:tcPr>
          <w:p w14:paraId="35EF1C72" w14:textId="742F7D59" w:rsidR="009832B7" w:rsidRPr="00980C5E" w:rsidRDefault="00C81533" w:rsidP="00CF2AA7">
            <w:pPr>
              <w:spacing w:after="0" w:line="240" w:lineRule="auto"/>
              <w:ind w:left="780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63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Delayed funding criteria: Plans in place for phased allocation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30EE4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</w:tr>
      <w:tr w:rsidR="009832B7" w:rsidRPr="00980C5E" w14:paraId="38E9E5E1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480" w:type="dxa"/>
              <w:bottom w:w="80" w:type="dxa"/>
              <w:right w:w="80" w:type="dxa"/>
            </w:tcMar>
          </w:tcPr>
          <w:p w14:paraId="5CA0AFF3" w14:textId="10545B92" w:rsidR="009832B7" w:rsidRPr="00980C5E" w:rsidRDefault="00C81533" w:rsidP="00CF2AA7">
            <w:pPr>
              <w:spacing w:after="0" w:line="240" w:lineRule="auto"/>
              <w:ind w:left="780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64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Delayed funding criterion: account taken of severity / acuity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ADA6A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5FA0046D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480" w:type="dxa"/>
              <w:bottom w:w="80" w:type="dxa"/>
              <w:right w:w="80" w:type="dxa"/>
            </w:tcMar>
          </w:tcPr>
          <w:p w14:paraId="0024CC9F" w14:textId="02E7A958" w:rsidR="009832B7" w:rsidRPr="00980C5E" w:rsidRDefault="00C81533" w:rsidP="00CF2AA7">
            <w:pPr>
              <w:spacing w:after="0" w:line="240" w:lineRule="auto"/>
              <w:ind w:left="780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65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Delayed funding criterion: consideration given to legislation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AA81C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6D37387D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480" w:type="dxa"/>
              <w:bottom w:w="80" w:type="dxa"/>
              <w:right w:w="80" w:type="dxa"/>
            </w:tcMar>
          </w:tcPr>
          <w:p w14:paraId="18D6B20D" w14:textId="60FAD4D6" w:rsidR="009832B7" w:rsidRPr="00980C5E" w:rsidRDefault="00C81533" w:rsidP="00CF2AA7">
            <w:pPr>
              <w:spacing w:after="0" w:line="240" w:lineRule="auto"/>
              <w:ind w:left="780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66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Delayed funding criteria: delay proportional to budget impact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795823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</w:tr>
      <w:tr w:rsidR="009832B7" w:rsidRPr="00980C5E" w14:paraId="281F5A65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080" w:type="dxa"/>
              <w:bottom w:w="80" w:type="dxa"/>
              <w:right w:w="80" w:type="dxa"/>
            </w:tcMar>
          </w:tcPr>
          <w:p w14:paraId="7A7F0453" w14:textId="57A58660" w:rsidR="009832B7" w:rsidRPr="00980C5E" w:rsidRDefault="00C81533" w:rsidP="00CF2AA7">
            <w:pPr>
              <w:spacing w:after="0" w:line="240" w:lineRule="auto"/>
              <w:ind w:left="612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67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Consideration of system impacts and limitation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D5DA29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</w:tr>
      <w:tr w:rsidR="009832B7" w:rsidRPr="00980C5E" w14:paraId="0FD4A9E7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55DBA623" w14:textId="403C4696" w:rsidR="009832B7" w:rsidRPr="00980C5E" w:rsidRDefault="00C81533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47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Decisions that are unreasonable should be open to challenge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817790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299B2377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6C86CD8B" w14:textId="127D324A" w:rsidR="009832B7" w:rsidRPr="00980C5E" w:rsidRDefault="00C81533" w:rsidP="00CF2AA7">
            <w:pPr>
              <w:spacing w:after="0" w:line="240" w:lineRule="auto"/>
              <w:ind w:left="1012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68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Grounds for appeal: Unreasonable </w:t>
            </w:r>
            <w:proofErr w:type="gramStart"/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in light of</w:t>
            </w:r>
            <w:proofErr w:type="gramEnd"/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 the evidence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884A68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 w:rsidR="009832B7" w:rsidRPr="00980C5E" w14:paraId="48660ECD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3FAC6219" w14:textId="1DD9E4B4" w:rsidR="009832B7" w:rsidRPr="00C81533" w:rsidRDefault="00DD273B" w:rsidP="00CF2AA7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81533"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V5. LAWFULNES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3C3910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9832B7" w:rsidRPr="00980C5E" w14:paraId="5FFBD1A0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0E52AF35" w14:textId="29AA2C6D" w:rsidR="009832B7" w:rsidRPr="00980C5E" w:rsidRDefault="00C81533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48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Decision-making should respect the rule of law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84AD7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32</w:t>
            </w:r>
          </w:p>
        </w:tc>
      </w:tr>
      <w:tr w:rsidR="009832B7" w:rsidRPr="00980C5E" w14:paraId="0E9C9277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5AA5D7D1" w14:textId="21574AD0" w:rsidR="009832B7" w:rsidRPr="00980C5E" w:rsidRDefault="00C81533" w:rsidP="00CF2AA7">
            <w:pPr>
              <w:spacing w:after="0" w:line="240" w:lineRule="auto"/>
              <w:ind w:left="1012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69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Grounds for appeal: NICE has exceeded its power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554DF6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 w:rsidR="009832B7" w:rsidRPr="00980C5E" w14:paraId="233CB424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27AB8645" w14:textId="721753CF" w:rsidR="009832B7" w:rsidRPr="00980C5E" w:rsidRDefault="00C81533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49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Decision-making should comply with other formal commitment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AD0E4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</w:tr>
      <w:tr w:rsidR="009832B7" w:rsidRPr="00980C5E" w14:paraId="3EECBA25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6AD77F8C" w14:textId="7787A2B3" w:rsidR="009832B7" w:rsidRPr="00980C5E" w:rsidRDefault="00C81533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50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Decision-making should reflect NICE's formal 'Principles'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452015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1369A122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1AADE23A" w14:textId="1D032E08" w:rsidR="009832B7" w:rsidRPr="00980C5E" w:rsidRDefault="00C81533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51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Decision-making should respect the NHS Constitution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C9B2C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</w:tr>
      <w:tr w:rsidR="009832B7" w:rsidRPr="00980C5E" w14:paraId="34B351F4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56574707" w14:textId="5D2BEC29" w:rsidR="009832B7" w:rsidRPr="00980C5E" w:rsidRDefault="00C81533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52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Decision-making should align with the requirements of PPR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4CC1CA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</w:tr>
      <w:tr w:rsidR="009832B7" w:rsidRPr="00980C5E" w14:paraId="5E6E3568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5E5BC2F3" w14:textId="50124353" w:rsidR="009832B7" w:rsidRPr="00980C5E" w:rsidRDefault="00C81533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53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Decision-making should reflect instructions from Government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2BECB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5F7EF5B9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4503B172" w14:textId="516D01B7" w:rsidR="009832B7" w:rsidRPr="00C81533" w:rsidRDefault="00DD273B" w:rsidP="00CF2AA7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81533"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V6. INNOVATION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B3F7A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 w:rsidR="009832B7" w:rsidRPr="00980C5E" w14:paraId="7512D3A1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24A5A236" w14:textId="101CF56B" w:rsidR="009832B7" w:rsidRPr="00980C5E" w:rsidRDefault="00C81533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lastRenderedPageBreak/>
              <w:t xml:space="preserve">P54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Decisions should align with UK industrial policy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CA998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</w:tr>
      <w:tr w:rsidR="009832B7" w:rsidRPr="00980C5E" w14:paraId="04C3C577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6E4DB628" w14:textId="3624D93C" w:rsidR="009832B7" w:rsidRPr="00980C5E" w:rsidRDefault="00C81533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55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NICE should maintain a positive relationship with industry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520CDA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</w:tr>
      <w:tr w:rsidR="009832B7" w:rsidRPr="00980C5E" w14:paraId="1E875E29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657B1788" w14:textId="5BE69B71" w:rsidR="009832B7" w:rsidRPr="00980C5E" w:rsidRDefault="00C81533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56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Support global adoption of new health technologie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42AA2D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 w:rsidR="009832B7" w:rsidRPr="00980C5E" w14:paraId="71A41948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4A340E41" w14:textId="0000F319" w:rsidR="009832B7" w:rsidRPr="00980C5E" w:rsidRDefault="00C81533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57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Constructively manage tension between industry/NHS objective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3B8C4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368D9F1F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3F6AD671" w14:textId="57E7D349" w:rsidR="009832B7" w:rsidRPr="00980C5E" w:rsidRDefault="00C81533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58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Decisions should support innovation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B18D7D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</w:tr>
      <w:tr w:rsidR="009832B7" w:rsidRPr="00980C5E" w14:paraId="160AFF9A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721E3044" w14:textId="062ECA20" w:rsidR="009832B7" w:rsidRPr="00980C5E" w:rsidRDefault="00C81533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59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Act to facilitate access to the NHS market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E9B5D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</w:tr>
      <w:tr w:rsidR="009832B7" w:rsidRPr="00980C5E" w14:paraId="6DF11300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080" w:type="dxa"/>
              <w:bottom w:w="80" w:type="dxa"/>
              <w:right w:w="80" w:type="dxa"/>
            </w:tcMar>
          </w:tcPr>
          <w:p w14:paraId="3EFC6EFE" w14:textId="540296CC" w:rsidR="009832B7" w:rsidRPr="00980C5E" w:rsidRDefault="00C81533" w:rsidP="00CF2AA7">
            <w:pPr>
              <w:spacing w:after="0" w:line="240" w:lineRule="auto"/>
              <w:ind w:left="612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70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Special consideration for technologies of 'innovative nature'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3ADB04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</w:tr>
      <w:tr w:rsidR="009832B7" w:rsidRPr="00980C5E" w14:paraId="69876FEF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080" w:type="dxa"/>
              <w:bottom w:w="80" w:type="dxa"/>
              <w:right w:w="80" w:type="dxa"/>
            </w:tcMar>
          </w:tcPr>
          <w:p w14:paraId="5472CC3A" w14:textId="776AE11A" w:rsidR="009832B7" w:rsidRPr="00980C5E" w:rsidRDefault="00C81533" w:rsidP="00CF2AA7">
            <w:pPr>
              <w:spacing w:after="0" w:line="240" w:lineRule="auto"/>
              <w:ind w:left="612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71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Use funding directive to drive uptake of product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1B632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7DB0F131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080" w:type="dxa"/>
              <w:bottom w:w="80" w:type="dxa"/>
              <w:right w:w="80" w:type="dxa"/>
            </w:tcMar>
          </w:tcPr>
          <w:p w14:paraId="0BDE0084" w14:textId="0EF5E6A0" w:rsidR="009832B7" w:rsidRPr="00980C5E" w:rsidRDefault="00C81533" w:rsidP="00CF2AA7">
            <w:pPr>
              <w:spacing w:after="0" w:line="240" w:lineRule="auto"/>
              <w:ind w:left="612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72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Collaborate with NHSE to manage financially challenging drug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C66F84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32E85193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0821E7A1" w14:textId="43AC2DFD" w:rsidR="009832B7" w:rsidRPr="00980C5E" w:rsidRDefault="00C81533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60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Act to accelerate NHS access to effective technologie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BFC4A9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</w:tr>
      <w:tr w:rsidR="009832B7" w:rsidRPr="00980C5E" w14:paraId="23D48765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080" w:type="dxa"/>
              <w:bottom w:w="80" w:type="dxa"/>
              <w:right w:w="80" w:type="dxa"/>
            </w:tcMar>
          </w:tcPr>
          <w:p w14:paraId="158E4780" w14:textId="567F4929" w:rsidR="009832B7" w:rsidRPr="00980C5E" w:rsidRDefault="00C81533" w:rsidP="00CF2AA7">
            <w:pPr>
              <w:spacing w:after="0" w:line="240" w:lineRule="auto"/>
              <w:ind w:left="612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73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Provide routes to market for uncertain technologie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59BDD7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 w:rsidR="009832B7" w:rsidRPr="00980C5E" w14:paraId="4BC066D3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080" w:type="dxa"/>
              <w:bottom w:w="80" w:type="dxa"/>
              <w:right w:w="80" w:type="dxa"/>
            </w:tcMar>
          </w:tcPr>
          <w:p w14:paraId="2B5B0090" w14:textId="0094F2B4" w:rsidR="009832B7" w:rsidRPr="00980C5E" w:rsidRDefault="00C81533" w:rsidP="00CF2AA7">
            <w:pPr>
              <w:spacing w:after="0" w:line="240" w:lineRule="auto"/>
              <w:ind w:left="612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74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Fast-track appraisal route open to low</w:t>
            </w: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-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risk technologie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316A1B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9832B7" w:rsidRPr="00980C5E" w14:paraId="33737F9D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2F357E67" w14:textId="4849662E" w:rsidR="009832B7" w:rsidRPr="00980C5E" w:rsidRDefault="00C81533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61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Seek to reduce risk for companie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EEF6A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 w:rsidR="009832B7" w:rsidRPr="00980C5E" w14:paraId="3D2DC5D5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080" w:type="dxa"/>
              <w:bottom w:w="80" w:type="dxa"/>
              <w:right w:w="80" w:type="dxa"/>
            </w:tcMar>
          </w:tcPr>
          <w:p w14:paraId="70F37629" w14:textId="51E67C5F" w:rsidR="009832B7" w:rsidRPr="00980C5E" w:rsidRDefault="00C81533" w:rsidP="00CF2AA7">
            <w:pPr>
              <w:spacing w:after="0" w:line="240" w:lineRule="auto"/>
              <w:ind w:firstLine="612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75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Support companies in making a reasonable return on investment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08F1B7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 w:rsidR="009832B7" w:rsidRPr="00980C5E" w14:paraId="081807B5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2080" w:type="dxa"/>
              <w:bottom w:w="80" w:type="dxa"/>
              <w:right w:w="80" w:type="dxa"/>
            </w:tcMar>
          </w:tcPr>
          <w:p w14:paraId="200B59BE" w14:textId="43BB07CC" w:rsidR="009832B7" w:rsidRPr="00980C5E" w:rsidRDefault="00C81533" w:rsidP="00CF2AA7">
            <w:pPr>
              <w:spacing w:after="0" w:line="240" w:lineRule="auto"/>
              <w:ind w:firstLine="612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S176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Support companies in improving value proposition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7E8DEF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</w:tr>
      <w:tr w:rsidR="009832B7" w:rsidRPr="00980C5E" w14:paraId="78022F73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1CEC643A" w14:textId="6EAF4A88" w:rsidR="009832B7" w:rsidRPr="00C81533" w:rsidRDefault="00DD273B" w:rsidP="00CF2AA7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81533"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V.7 LIBERTY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DC4C3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</w:tr>
      <w:tr w:rsidR="009832B7" w:rsidRPr="00980C5E" w14:paraId="60716E24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06E33AFA" w14:textId="66ABE59F" w:rsidR="009832B7" w:rsidRPr="00980C5E" w:rsidRDefault="00C81533" w:rsidP="00CF2AA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62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Decisions should respect individual autonomy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A4762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</w:tr>
      <w:tr w:rsidR="009832B7" w:rsidRPr="00980C5E" w14:paraId="12BE9F5C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7A9B385C" w14:textId="12AFEDD2" w:rsidR="009832B7" w:rsidRPr="00037C0A" w:rsidRDefault="00C81533" w:rsidP="00CF2AA7">
            <w:pPr>
              <w:spacing w:after="0" w:line="240" w:lineRule="auto"/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 xml:space="preserve">P63. </w:t>
            </w: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Respect for autonomy does not have absolute priority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E2718" w14:textId="77777777" w:rsidR="009832B7" w:rsidRPr="00980C5E" w:rsidRDefault="00000000" w:rsidP="00CF2AA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980C5E">
              <w:rPr>
                <w:rFonts w:eastAsia="Calibri" w:cstheme="minorHAns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 w:rsidR="00037C0A" w:rsidRPr="00037C0A" w14:paraId="45990CA3" w14:textId="77777777" w:rsidTr="00CF2AA7">
        <w:trPr>
          <w:trHeight w:val="20"/>
        </w:trPr>
        <w:tc>
          <w:tcPr>
            <w:tcW w:w="13041" w:type="dxa"/>
            <w:shd w:val="clear" w:color="auto" w:fill="auto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1CA01DA1" w14:textId="1A63637F" w:rsidR="00037C0A" w:rsidRPr="00037C0A" w:rsidRDefault="00037C0A" w:rsidP="00CF2AA7">
            <w:pPr>
              <w:spacing w:after="0" w:line="240" w:lineRule="auto"/>
              <w:ind w:left="-999"/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TOTAL: ALL CODES</w:t>
            </w:r>
          </w:p>
        </w:tc>
        <w:tc>
          <w:tcPr>
            <w:tcW w:w="20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D7B89" w14:textId="457539CB" w:rsidR="00037C0A" w:rsidRPr="00037C0A" w:rsidRDefault="00037C0A" w:rsidP="00CF2AA7">
            <w:pPr>
              <w:spacing w:after="0" w:line="240" w:lineRule="auto"/>
              <w:jc w:val="right"/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037C0A">
              <w:rPr>
                <w:rFonts w:eastAsia="Calibri" w:cstheme="minorHAnsi"/>
                <w:b/>
                <w:bCs/>
                <w:color w:val="000000"/>
                <w:sz w:val="20"/>
                <w:szCs w:val="20"/>
                <w:lang w:val="en-US" w:eastAsia="en-US"/>
              </w:rPr>
              <w:t>963</w:t>
            </w:r>
          </w:p>
        </w:tc>
      </w:tr>
    </w:tbl>
    <w:p w14:paraId="35F44585" w14:textId="77777777" w:rsidR="002A5BDD" w:rsidRPr="00980C5E" w:rsidRDefault="002A5BDD">
      <w:pPr>
        <w:rPr>
          <w:rFonts w:cstheme="minorHAnsi"/>
          <w:sz w:val="20"/>
          <w:szCs w:val="20"/>
        </w:rPr>
      </w:pPr>
    </w:p>
    <w:sectPr w:rsidR="002A5BDD" w:rsidRPr="00980C5E">
      <w:headerReference w:type="default" r:id="rId6"/>
      <w:footerReference w:type="default" r:id="rId7"/>
      <w:pgSz w:w="16838" w:h="11906" w:orient="landscape"/>
      <w:pgMar w:top="1417" w:right="850" w:bottom="1417" w:left="850" w:header="720" w:footer="720" w:gutter="0"/>
      <w:cols w:space="708"/>
      <w:docGrid w:linePitch="31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5ED96D" w14:textId="77777777" w:rsidR="00D729F3" w:rsidRDefault="00D729F3">
      <w:r>
        <w:separator/>
      </w:r>
    </w:p>
  </w:endnote>
  <w:endnote w:type="continuationSeparator" w:id="0">
    <w:p w14:paraId="30256570" w14:textId="77777777" w:rsidR="00D729F3" w:rsidRDefault="00D729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B36B34" w14:textId="77777777" w:rsidR="009832B7" w:rsidRDefault="009832B7">
    <w:pPr>
      <w:tabs>
        <w:tab w:val="right" w:pos="15138"/>
      </w:tabs>
    </w:pPr>
  </w:p>
  <w:p w14:paraId="06247652" w14:textId="77777777" w:rsidR="009832B7" w:rsidRDefault="00000000">
    <w:pPr>
      <w:jc w:val="right"/>
    </w:pPr>
    <w:r>
      <w:fldChar w:fldCharType="begin"/>
    </w:r>
    <w:r>
      <w:instrText>PAGE \* MERGEFORMAT2</w:instrText>
    </w:r>
    <w:r>
      <w:fldChar w:fldCharType="separate"/>
    </w:r>
    <w:r w:rsidR="00DD273B">
      <w:rPr>
        <w:b/>
        <w:bCs/>
        <w:noProof/>
        <w:lang w:val="en-GB"/>
      </w:rPr>
      <w:t>Error! Unknown switch argument.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980CE2" w14:textId="77777777" w:rsidR="00D729F3" w:rsidRDefault="00D729F3">
      <w:r>
        <w:separator/>
      </w:r>
    </w:p>
  </w:footnote>
  <w:footnote w:type="continuationSeparator" w:id="0">
    <w:p w14:paraId="205DF21A" w14:textId="77777777" w:rsidR="00D729F3" w:rsidRDefault="00D729F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7F429E" w14:textId="69DBA36D" w:rsidR="009832B7" w:rsidRDefault="009832B7">
    <w:pPr>
      <w:tabs>
        <w:tab w:val="right" w:pos="15138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0191"/>
    <w:rsid w:val="00000191"/>
    <w:rsid w:val="00037C0A"/>
    <w:rsid w:val="00171C53"/>
    <w:rsid w:val="002A5BDD"/>
    <w:rsid w:val="002C5C7D"/>
    <w:rsid w:val="00347F02"/>
    <w:rsid w:val="0036333E"/>
    <w:rsid w:val="005F2EEE"/>
    <w:rsid w:val="00616D18"/>
    <w:rsid w:val="00714165"/>
    <w:rsid w:val="007E77EE"/>
    <w:rsid w:val="00980C5E"/>
    <w:rsid w:val="009832B7"/>
    <w:rsid w:val="009A3D34"/>
    <w:rsid w:val="00BE1262"/>
    <w:rsid w:val="00C3502C"/>
    <w:rsid w:val="00C81533"/>
    <w:rsid w:val="00CF2AA7"/>
    <w:rsid w:val="00D729F3"/>
    <w:rsid w:val="00DD2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D8065"/>
  <w15:docId w15:val="{2BA9990B-2373-4356-AC4A-E15198774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277"/>
  </w:style>
  <w:style w:type="paragraph" w:styleId="Heading1">
    <w:name w:val="heading 1"/>
    <w:basedOn w:val="Normal"/>
    <w:next w:val="Normal"/>
    <w:link w:val="Heading1Char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CD9"/>
  </w:style>
  <w:style w:type="character" w:customStyle="1" w:styleId="Heading1Char">
    <w:name w:val="Heading 1 Char"/>
    <w:basedOn w:val="DefaultParagraphFont"/>
    <w:link w:val="Heading1"/>
    <w:uiPriority w:val="9"/>
    <w:rsid w:val="00841C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NormalIndent">
    <w:name w:val="Normal Indent"/>
    <w:basedOn w:val="Normal"/>
    <w:uiPriority w:val="99"/>
    <w:unhideWhenUsed/>
    <w:rsid w:val="00841CD9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41C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41CD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1197D"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7109C0"/>
    <w:rPr>
      <w:b/>
      <w:bCs/>
      <w:color w:val="4472C4" w:themeColor="accent1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2C5C7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C5C7D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2C5C7D"/>
    <w:pPr>
      <w:spacing w:after="100"/>
      <w:ind w:left="440"/>
    </w:pPr>
  </w:style>
  <w:style w:type="paragraph" w:styleId="ListParagraph">
    <w:name w:val="List Paragraph"/>
    <w:basedOn w:val="Normal"/>
    <w:uiPriority w:val="34"/>
    <w:qFormat/>
    <w:rsid w:val="006155F4"/>
    <w:pPr>
      <w:ind w:left="720"/>
      <w:contextualSpacing/>
    </w:pPr>
  </w:style>
  <w:style w:type="paragraph" w:customStyle="1" w:styleId="MQTableTitle">
    <w:name w:val="MQ_Table_Title"/>
    <w:qFormat/>
    <w:pPr>
      <w:spacing w:after="360" w:line="240" w:lineRule="auto"/>
    </w:pPr>
    <w:rPr>
      <w:rFonts w:ascii="Calibri" w:eastAsia="Calibri" w:hAnsi="Calibri" w:cs="Calibri"/>
      <w:b/>
      <w:bCs/>
      <w:color w:val="1F497D"/>
      <w:sz w:val="32"/>
      <w:szCs w:val="3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980C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0C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2</Pages>
  <Words>2089</Words>
  <Characters>12685</Characters>
  <Application>Microsoft Office Word</Application>
  <DocSecurity>0</DocSecurity>
  <Lines>201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ictoria Charlton</cp:lastModifiedBy>
  <cp:revision>4</cp:revision>
  <dcterms:created xsi:type="dcterms:W3CDTF">2023-08-09T06:31:00Z</dcterms:created>
  <dcterms:modified xsi:type="dcterms:W3CDTF">2023-12-13T12:25:00Z</dcterms:modified>
</cp:coreProperties>
</file>